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ECEAA" w14:textId="77777777" w:rsidR="00AE1DE7" w:rsidRPr="00E234A4" w:rsidRDefault="00AE1DE7" w:rsidP="00AE1DE7">
      <w:pPr>
        <w:spacing w:line="480" w:lineRule="auto"/>
        <w:jc w:val="both"/>
        <w:outlineLvl w:val="0"/>
        <w:rPr>
          <w:b/>
          <w:bCs/>
          <w:color w:val="000000" w:themeColor="text1"/>
          <w:sz w:val="36"/>
          <w:szCs w:val="36"/>
        </w:rPr>
      </w:pPr>
      <w:r w:rsidRPr="00E234A4">
        <w:rPr>
          <w:b/>
          <w:bCs/>
          <w:color w:val="000000" w:themeColor="text1"/>
          <w:sz w:val="36"/>
          <w:szCs w:val="36"/>
        </w:rPr>
        <w:t xml:space="preserve">Appendices </w:t>
      </w:r>
    </w:p>
    <w:p w14:paraId="13CB464C" w14:textId="77777777" w:rsidR="00AE1DE7" w:rsidRDefault="00AE1DE7" w:rsidP="00AE1DE7">
      <w:pPr>
        <w:spacing w:line="480" w:lineRule="auto"/>
        <w:jc w:val="both"/>
        <w:outlineLvl w:val="0"/>
        <w:rPr>
          <w:b/>
          <w:bCs/>
          <w:color w:val="000000" w:themeColor="text1"/>
        </w:rPr>
      </w:pPr>
    </w:p>
    <w:p w14:paraId="785492B8" w14:textId="77777777" w:rsidR="00AE1DE7" w:rsidRPr="00E234A4" w:rsidRDefault="00AE1DE7" w:rsidP="00AE1DE7">
      <w:pPr>
        <w:pStyle w:val="ListParagraph"/>
        <w:numPr>
          <w:ilvl w:val="0"/>
          <w:numId w:val="1"/>
        </w:numPr>
        <w:spacing w:line="480" w:lineRule="auto"/>
        <w:jc w:val="both"/>
        <w:outlineLvl w:val="0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E234A4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Questionnaire for medical students</w:t>
      </w:r>
    </w:p>
    <w:p w14:paraId="5F8D9720" w14:textId="77777777" w:rsidR="00AE1DE7" w:rsidRPr="00864D14" w:rsidRDefault="00AE1DE7" w:rsidP="00AE1DE7">
      <w:pPr>
        <w:spacing w:after="200" w:line="276" w:lineRule="auto"/>
        <w:jc w:val="center"/>
        <w:rPr>
          <w:rFonts w:ascii="Calibri" w:eastAsia="Calibri" w:hAnsi="Calibri"/>
          <w:sz w:val="22"/>
          <w:szCs w:val="22"/>
          <w:lang w:eastAsia="en-US"/>
        </w:rPr>
      </w:pPr>
      <w:r w:rsidRPr="00864D14">
        <w:rPr>
          <w:rFonts w:ascii="Calibri" w:eastAsia="Calibri" w:hAnsi="Calibri"/>
          <w:sz w:val="32"/>
          <w:szCs w:val="32"/>
          <w:lang w:eastAsia="en-US"/>
        </w:rPr>
        <w:t>Questionnaire</w:t>
      </w:r>
    </w:p>
    <w:p w14:paraId="55EB913F" w14:textId="77777777" w:rsidR="00AE1DE7" w:rsidRPr="00864D14" w:rsidRDefault="00AE1DE7" w:rsidP="00AE1DE7">
      <w:pPr>
        <w:spacing w:after="200" w:line="276" w:lineRule="auto"/>
        <w:rPr>
          <w:rFonts w:ascii="Calibri" w:eastAsia="Calibri" w:hAnsi="Calibri"/>
          <w:sz w:val="22"/>
          <w:szCs w:val="22"/>
          <w:lang w:eastAsia="en-US"/>
        </w:rPr>
      </w:pPr>
      <w:r w:rsidRPr="00864D14">
        <w:rPr>
          <w:rFonts w:ascii="Calibri" w:eastAsia="Calibri" w:hAnsi="Calibri"/>
          <w:noProof/>
          <w:sz w:val="22"/>
          <w:szCs w:val="22"/>
        </w:rPr>
        <mc:AlternateContent>
          <mc:Choice Requires="wps">
            <w:drawing>
              <wp:anchor distT="4294967293" distB="4294967293" distL="114300" distR="114300" simplePos="0" relativeHeight="251667456" behindDoc="0" locked="0" layoutInCell="1" allowOverlap="1" wp14:anchorId="15EC8834" wp14:editId="2E320071">
                <wp:simplePos x="0" y="0"/>
                <wp:positionH relativeFrom="column">
                  <wp:posOffset>263525</wp:posOffset>
                </wp:positionH>
                <wp:positionV relativeFrom="paragraph">
                  <wp:posOffset>153034</wp:posOffset>
                </wp:positionV>
                <wp:extent cx="716915" cy="0"/>
                <wp:effectExtent l="0" t="0" r="19685" b="25400"/>
                <wp:wrapNone/>
                <wp:docPr id="75" name="Straight Arrow Connector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1691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48AFFA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5" o:spid="_x0000_s1026" type="#_x0000_t32" style="position:absolute;margin-left:20.75pt;margin-top:12.05pt;width:56.45pt;height:0;z-index:251667456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"/>
            </w:pict>
          </mc:Fallback>
        </mc:AlternateContent>
      </w:r>
      <w:r w:rsidRPr="00864D14">
        <w:rPr>
          <w:rFonts w:ascii="Calibri" w:eastAsia="Calibri" w:hAnsi="Calibri"/>
          <w:sz w:val="22"/>
          <w:szCs w:val="22"/>
          <w:lang w:eastAsia="en-US"/>
        </w:rPr>
        <w:t>Age:</w:t>
      </w:r>
    </w:p>
    <w:p w14:paraId="493009EF" w14:textId="77777777" w:rsidR="00AE1DE7" w:rsidRPr="00864D14" w:rsidRDefault="00AE1DE7" w:rsidP="00AE1DE7">
      <w:pPr>
        <w:spacing w:after="200" w:line="276" w:lineRule="auto"/>
        <w:rPr>
          <w:rFonts w:ascii="Calibri" w:eastAsia="Calibri" w:hAnsi="Calibri"/>
          <w:sz w:val="22"/>
          <w:szCs w:val="22"/>
          <w:lang w:eastAsia="en-US"/>
        </w:rPr>
      </w:pPr>
      <w:r w:rsidRPr="00864D14">
        <w:rPr>
          <w:rFonts w:ascii="Calibri" w:eastAsia="Calibri" w:hAnsi="Calibr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F47C8D0" wp14:editId="0FEFC4A2">
                <wp:simplePos x="0" y="0"/>
                <wp:positionH relativeFrom="column">
                  <wp:posOffset>980440</wp:posOffset>
                </wp:positionH>
                <wp:positionV relativeFrom="paragraph">
                  <wp:posOffset>30480</wp:posOffset>
                </wp:positionV>
                <wp:extent cx="139065" cy="160655"/>
                <wp:effectExtent l="0" t="0" r="13335" b="17145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60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059B48" id="Rectangle 20" o:spid="_x0000_s1026" style="position:absolute;margin-left:77.2pt;margin-top:2.4pt;width:10.95pt;height:12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"/>
            </w:pict>
          </mc:Fallback>
        </mc:AlternateContent>
      </w:r>
      <w:r w:rsidRPr="00864D14">
        <w:rPr>
          <w:rFonts w:ascii="Calibri" w:eastAsia="Calibri" w:hAnsi="Calibri"/>
          <w:sz w:val="22"/>
          <w:szCs w:val="22"/>
          <w:lang w:eastAsia="en-US"/>
        </w:rPr>
        <w:t>Gender; Female</w:t>
      </w:r>
    </w:p>
    <w:p w14:paraId="52F9ECD1" w14:textId="77777777" w:rsidR="00AE1DE7" w:rsidRPr="00864D14" w:rsidRDefault="00AE1DE7" w:rsidP="00AE1DE7">
      <w:pPr>
        <w:spacing w:after="200" w:line="276" w:lineRule="auto"/>
        <w:rPr>
          <w:rFonts w:ascii="Calibri" w:eastAsia="Calibri" w:hAnsi="Calibri"/>
          <w:sz w:val="22"/>
          <w:szCs w:val="22"/>
          <w:lang w:eastAsia="en-US"/>
        </w:rPr>
      </w:pPr>
      <w:r w:rsidRPr="00864D14">
        <w:rPr>
          <w:rFonts w:ascii="Calibri" w:eastAsia="Calibri" w:hAnsi="Calibr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5731FF" wp14:editId="3825F7DA">
                <wp:simplePos x="0" y="0"/>
                <wp:positionH relativeFrom="column">
                  <wp:posOffset>980440</wp:posOffset>
                </wp:positionH>
                <wp:positionV relativeFrom="paragraph">
                  <wp:posOffset>36195</wp:posOffset>
                </wp:positionV>
                <wp:extent cx="139065" cy="153670"/>
                <wp:effectExtent l="0" t="0" r="13335" b="24130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536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5F318D" id="Rectangle 19" o:spid="_x0000_s1026" style="position:absolute;margin-left:77.2pt;margin-top:2.85pt;width:10.95pt;height:12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"/>
            </w:pict>
          </mc:Fallback>
        </mc:AlternateContent>
      </w:r>
      <w:r w:rsidRPr="00864D14">
        <w:rPr>
          <w:rFonts w:ascii="Calibri" w:eastAsia="Calibri" w:hAnsi="Calibri"/>
          <w:sz w:val="22"/>
          <w:szCs w:val="22"/>
          <w:lang w:eastAsia="en-US"/>
        </w:rPr>
        <w:t xml:space="preserve">                Male      </w:t>
      </w:r>
    </w:p>
    <w:p w14:paraId="58FEE358" w14:textId="77777777" w:rsidR="00AE1DE7" w:rsidRPr="00864D14" w:rsidRDefault="00AE1DE7" w:rsidP="00AE1DE7">
      <w:pPr>
        <w:spacing w:after="200" w:line="276" w:lineRule="auto"/>
        <w:rPr>
          <w:rFonts w:ascii="Calibri" w:eastAsia="Calibri" w:hAnsi="Calibri"/>
          <w:sz w:val="22"/>
          <w:szCs w:val="22"/>
          <w:lang w:eastAsia="en-US"/>
        </w:rPr>
      </w:pPr>
    </w:p>
    <w:p w14:paraId="45648381" w14:textId="77777777" w:rsidR="00AE1DE7" w:rsidRPr="00864D14" w:rsidRDefault="00AE1DE7" w:rsidP="00AE1DE7">
      <w:pPr>
        <w:spacing w:after="200" w:line="276" w:lineRule="auto"/>
        <w:rPr>
          <w:rFonts w:ascii="Calibri" w:eastAsia="Calibri" w:hAnsi="Calibri"/>
          <w:sz w:val="22"/>
          <w:szCs w:val="22"/>
          <w:lang w:eastAsia="en-US"/>
        </w:rPr>
      </w:pPr>
      <w:r w:rsidRPr="00864D14">
        <w:rPr>
          <w:rFonts w:ascii="Calibri" w:eastAsia="Calibri" w:hAnsi="Calibr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3A2358C" wp14:editId="20ECFD0D">
                <wp:simplePos x="0" y="0"/>
                <wp:positionH relativeFrom="column">
                  <wp:posOffset>2002155</wp:posOffset>
                </wp:positionH>
                <wp:positionV relativeFrom="paragraph">
                  <wp:posOffset>254635</wp:posOffset>
                </wp:positionV>
                <wp:extent cx="139065" cy="204470"/>
                <wp:effectExtent l="0" t="0" r="13335" b="24130"/>
                <wp:wrapThrough wrapText="bothSides">
                  <wp:wrapPolygon edited="0">
                    <wp:start x="0" y="0"/>
                    <wp:lineTo x="0" y="21466"/>
                    <wp:lineTo x="19726" y="21466"/>
                    <wp:lineTo x="19726" y="0"/>
                    <wp:lineTo x="0" y="0"/>
                  </wp:wrapPolygon>
                </wp:wrapThrough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2044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65F372" id="Rectangle 1" o:spid="_x0000_s1026" style="position:absolute;margin-left:157.65pt;margin-top:20.05pt;width:10.95pt;height:16.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">
                <w10:wrap type="through"/>
              </v:rect>
            </w:pict>
          </mc:Fallback>
        </mc:AlternateContent>
      </w:r>
      <w:proofErr w:type="gramStart"/>
      <w:r w:rsidRPr="00864D14">
        <w:rPr>
          <w:rFonts w:ascii="Calibri" w:eastAsia="Calibri" w:hAnsi="Calibri"/>
          <w:sz w:val="22"/>
          <w:szCs w:val="22"/>
          <w:lang w:eastAsia="en-US"/>
        </w:rPr>
        <w:t>Class;</w:t>
      </w:r>
      <w:proofErr w:type="gramEnd"/>
      <w:r w:rsidRPr="00864D14">
        <w:rPr>
          <w:rFonts w:ascii="Calibri" w:eastAsia="Calibri" w:hAnsi="Calibri"/>
          <w:sz w:val="22"/>
          <w:szCs w:val="22"/>
          <w:lang w:eastAsia="en-US"/>
        </w:rPr>
        <w:t xml:space="preserve"> </w:t>
      </w:r>
    </w:p>
    <w:p w14:paraId="3C15D237" w14:textId="77777777" w:rsidR="00AE1DE7" w:rsidRPr="00864D14" w:rsidRDefault="00AE1DE7" w:rsidP="00AE1DE7">
      <w:pPr>
        <w:spacing w:after="200" w:line="276" w:lineRule="auto"/>
        <w:rPr>
          <w:rFonts w:ascii="Calibri" w:eastAsia="Calibri" w:hAnsi="Calibri"/>
          <w:sz w:val="22"/>
          <w:szCs w:val="22"/>
          <w:lang w:eastAsia="en-US"/>
        </w:rPr>
      </w:pPr>
      <w:r w:rsidRPr="00864D14">
        <w:rPr>
          <w:rFonts w:ascii="Calibri" w:eastAsia="Calibri" w:hAnsi="Calibr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EB4903F" wp14:editId="300EA764">
                <wp:simplePos x="0" y="0"/>
                <wp:positionH relativeFrom="column">
                  <wp:posOffset>2002155</wp:posOffset>
                </wp:positionH>
                <wp:positionV relativeFrom="paragraph">
                  <wp:posOffset>274955</wp:posOffset>
                </wp:positionV>
                <wp:extent cx="139065" cy="204470"/>
                <wp:effectExtent l="0" t="0" r="13335" b="24130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2044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3ED9FE" id="Rectangle 9" o:spid="_x0000_s1026" style="position:absolute;margin-left:157.65pt;margin-top:21.65pt;width:10.95pt;height:16.1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"/>
            </w:pict>
          </mc:Fallback>
        </mc:AlternateContent>
      </w:r>
      <w:r w:rsidRPr="00864D14">
        <w:rPr>
          <w:rFonts w:ascii="Calibri" w:eastAsia="Calibri" w:hAnsi="Calibri"/>
          <w:sz w:val="22"/>
          <w:szCs w:val="22"/>
          <w:lang w:eastAsia="en-US"/>
        </w:rPr>
        <w:t xml:space="preserve">Direct entry medicine year 5  </w:t>
      </w:r>
    </w:p>
    <w:p w14:paraId="2C2E6677" w14:textId="77777777" w:rsidR="00AE1DE7" w:rsidRPr="00864D14" w:rsidRDefault="00AE1DE7" w:rsidP="00AE1DE7">
      <w:pPr>
        <w:spacing w:after="200" w:line="276" w:lineRule="auto"/>
        <w:rPr>
          <w:rFonts w:ascii="Calibri" w:eastAsia="Calibri" w:hAnsi="Calibri"/>
          <w:sz w:val="22"/>
          <w:szCs w:val="22"/>
          <w:lang w:eastAsia="en-US"/>
        </w:rPr>
      </w:pPr>
      <w:r w:rsidRPr="00864D14">
        <w:rPr>
          <w:rFonts w:ascii="Calibri" w:eastAsia="Calibri" w:hAnsi="Calibri"/>
          <w:sz w:val="22"/>
          <w:szCs w:val="22"/>
          <w:lang w:eastAsia="en-US"/>
        </w:rPr>
        <w:t>Graduate entry medicine year 4</w:t>
      </w:r>
    </w:p>
    <w:p w14:paraId="0B1DBEF2" w14:textId="77777777" w:rsidR="00AE1DE7" w:rsidRPr="00864D14" w:rsidRDefault="00AE1DE7" w:rsidP="00AE1DE7">
      <w:pPr>
        <w:spacing w:after="200" w:line="276" w:lineRule="auto"/>
        <w:rPr>
          <w:rFonts w:ascii="Calibri" w:eastAsia="Calibri" w:hAnsi="Calibri"/>
          <w:sz w:val="22"/>
          <w:szCs w:val="22"/>
          <w:lang w:eastAsia="en-US"/>
        </w:rPr>
      </w:pPr>
    </w:p>
    <w:p w14:paraId="0F3309FB" w14:textId="77777777" w:rsidR="00AE1DE7" w:rsidRPr="00864D14" w:rsidRDefault="00AE1DE7" w:rsidP="00AE1DE7">
      <w:pPr>
        <w:spacing w:after="200" w:line="276" w:lineRule="auto"/>
        <w:rPr>
          <w:rFonts w:ascii="Calibri" w:eastAsia="Calibri" w:hAnsi="Calibri"/>
          <w:sz w:val="22"/>
          <w:szCs w:val="22"/>
          <w:lang w:eastAsia="en-US"/>
        </w:rPr>
      </w:pPr>
      <w:r w:rsidRPr="00864D14">
        <w:rPr>
          <w:rFonts w:ascii="Calibri" w:eastAsia="Calibri" w:hAnsi="Calibr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D386D63" wp14:editId="38C94270">
                <wp:simplePos x="0" y="0"/>
                <wp:positionH relativeFrom="column">
                  <wp:posOffset>694690</wp:posOffset>
                </wp:positionH>
                <wp:positionV relativeFrom="paragraph">
                  <wp:posOffset>132080</wp:posOffset>
                </wp:positionV>
                <wp:extent cx="826770" cy="7620"/>
                <wp:effectExtent l="0" t="0" r="36830" b="43180"/>
                <wp:wrapNone/>
                <wp:docPr id="80" name="Straight Arrow Connector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26770" cy="76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AA2542E" id="Straight Arrow Connector 80" o:spid="_x0000_s1026" type="#_x0000_t32" style="position:absolute;margin-left:54.7pt;margin-top:10.4pt;width:65.1pt;height: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"/>
            </w:pict>
          </mc:Fallback>
        </mc:AlternateContent>
      </w:r>
      <w:r w:rsidRPr="00864D14">
        <w:rPr>
          <w:rFonts w:ascii="Calibri" w:eastAsia="Calibri" w:hAnsi="Calibri"/>
          <w:sz w:val="22"/>
          <w:szCs w:val="22"/>
          <w:lang w:eastAsia="en-US"/>
        </w:rPr>
        <w:t xml:space="preserve">Nationality: </w:t>
      </w:r>
    </w:p>
    <w:p w14:paraId="3412A146" w14:textId="77777777" w:rsidR="00AE1DE7" w:rsidRPr="00864D14" w:rsidRDefault="00AE1DE7" w:rsidP="00AE1DE7">
      <w:pPr>
        <w:spacing w:after="200" w:line="276" w:lineRule="auto"/>
        <w:rPr>
          <w:rFonts w:ascii="Calibri" w:eastAsia="Calibri" w:hAnsi="Calibri"/>
          <w:sz w:val="22"/>
          <w:szCs w:val="22"/>
          <w:lang w:eastAsia="en-US"/>
        </w:rPr>
      </w:pPr>
      <w:r w:rsidRPr="00864D14">
        <w:rPr>
          <w:rFonts w:ascii="Calibri" w:eastAsia="Calibri" w:hAnsi="Calibr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C068381" wp14:editId="40EFA3E9">
                <wp:simplePos x="0" y="0"/>
                <wp:positionH relativeFrom="column">
                  <wp:posOffset>1660525</wp:posOffset>
                </wp:positionH>
                <wp:positionV relativeFrom="paragraph">
                  <wp:posOffset>38735</wp:posOffset>
                </wp:positionV>
                <wp:extent cx="153670" cy="139065"/>
                <wp:effectExtent l="0" t="0" r="24130" b="13335"/>
                <wp:wrapNone/>
                <wp:docPr id="81" name="Rectangle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3670" cy="1390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113555" id="Rectangle 81" o:spid="_x0000_s1026" style="position:absolute;margin-left:130.75pt;margin-top:3.05pt;width:12.1pt;height:10.9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"/>
            </w:pict>
          </mc:Fallback>
        </mc:AlternateContent>
      </w:r>
      <w:r w:rsidRPr="00864D14">
        <w:rPr>
          <w:rFonts w:ascii="Calibri" w:eastAsia="Calibri" w:hAnsi="Calibri"/>
          <w:sz w:val="22"/>
          <w:szCs w:val="22"/>
          <w:lang w:eastAsia="en-US"/>
        </w:rPr>
        <w:t xml:space="preserve">Do you have children?  Yes </w:t>
      </w:r>
    </w:p>
    <w:p w14:paraId="49C1D205" w14:textId="77777777" w:rsidR="00AE1DE7" w:rsidRPr="00864D14" w:rsidRDefault="00AE1DE7" w:rsidP="00AE1DE7">
      <w:pPr>
        <w:spacing w:after="200" w:line="276" w:lineRule="auto"/>
        <w:rPr>
          <w:rFonts w:ascii="Calibri" w:eastAsia="Calibri" w:hAnsi="Calibri"/>
          <w:sz w:val="22"/>
          <w:szCs w:val="22"/>
          <w:lang w:eastAsia="en-US"/>
        </w:rPr>
      </w:pPr>
      <w:r w:rsidRPr="00864D14">
        <w:rPr>
          <w:rFonts w:ascii="Calibri" w:eastAsia="Calibri" w:hAnsi="Calibr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46FF663" wp14:editId="164C1E84">
                <wp:simplePos x="0" y="0"/>
                <wp:positionH relativeFrom="column">
                  <wp:posOffset>1660525</wp:posOffset>
                </wp:positionH>
                <wp:positionV relativeFrom="paragraph">
                  <wp:posOffset>45085</wp:posOffset>
                </wp:positionV>
                <wp:extent cx="153670" cy="168275"/>
                <wp:effectExtent l="0" t="0" r="24130" b="34925"/>
                <wp:wrapNone/>
                <wp:docPr id="82" name="Rectangle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3670" cy="168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9C4C1B" id="Rectangle 82" o:spid="_x0000_s1026" style="position:absolute;margin-left:130.75pt;margin-top:3.55pt;width:12.1pt;height:13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"/>
            </w:pict>
          </mc:Fallback>
        </mc:AlternateContent>
      </w:r>
      <w:r w:rsidRPr="00864D14">
        <w:rPr>
          <w:rFonts w:ascii="Calibri" w:eastAsia="Calibri" w:hAnsi="Calibri"/>
          <w:sz w:val="22"/>
          <w:szCs w:val="22"/>
          <w:lang w:eastAsia="en-US"/>
        </w:rPr>
        <w:t xml:space="preserve">                                          No</w:t>
      </w:r>
    </w:p>
    <w:p w14:paraId="2BA2F09F" w14:textId="77777777" w:rsidR="00AE1DE7" w:rsidRPr="00864D14" w:rsidRDefault="00AE1DE7" w:rsidP="00AE1DE7">
      <w:pPr>
        <w:spacing w:after="200" w:line="276" w:lineRule="auto"/>
        <w:rPr>
          <w:rFonts w:ascii="Calibri" w:eastAsia="Calibri" w:hAnsi="Calibri"/>
          <w:sz w:val="22"/>
          <w:szCs w:val="22"/>
          <w:lang w:eastAsia="en-US"/>
        </w:rPr>
      </w:pPr>
      <w:r w:rsidRPr="00864D14">
        <w:rPr>
          <w:rFonts w:ascii="Calibri" w:eastAsia="Calibri" w:hAnsi="Calibr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13B6CAC" wp14:editId="5FC4B73B">
                <wp:simplePos x="0" y="0"/>
                <wp:positionH relativeFrom="column">
                  <wp:posOffset>3576955</wp:posOffset>
                </wp:positionH>
                <wp:positionV relativeFrom="paragraph">
                  <wp:posOffset>285750</wp:posOffset>
                </wp:positionV>
                <wp:extent cx="146050" cy="175895"/>
                <wp:effectExtent l="0" t="0" r="31750" b="27305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75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53908B" id="Rectangle 5" o:spid="_x0000_s1026" style="position:absolute;margin-left:281.65pt;margin-top:22.5pt;width:11.5pt;height:13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"/>
            </w:pict>
          </mc:Fallback>
        </mc:AlternateContent>
      </w:r>
      <w:r w:rsidRPr="00864D14">
        <w:rPr>
          <w:rFonts w:ascii="Calibri" w:eastAsia="Calibri" w:hAnsi="Calibri"/>
          <w:b/>
          <w:sz w:val="22"/>
          <w:szCs w:val="22"/>
          <w:lang w:eastAsia="en-US"/>
        </w:rPr>
        <w:t>Career choice</w:t>
      </w:r>
      <w:r w:rsidRPr="00864D14">
        <w:rPr>
          <w:rFonts w:ascii="Calibri" w:eastAsia="Calibri" w:hAnsi="Calibri"/>
          <w:sz w:val="22"/>
          <w:szCs w:val="22"/>
          <w:lang w:eastAsia="en-US"/>
        </w:rPr>
        <w:t>:</w:t>
      </w:r>
    </w:p>
    <w:p w14:paraId="24F5BF55" w14:textId="77777777" w:rsidR="00AE1DE7" w:rsidRPr="00864D14" w:rsidRDefault="00AE1DE7" w:rsidP="00AE1DE7">
      <w:pPr>
        <w:spacing w:after="200" w:line="276" w:lineRule="auto"/>
        <w:rPr>
          <w:rFonts w:ascii="Calibri" w:eastAsia="Calibri" w:hAnsi="Calibri"/>
          <w:sz w:val="22"/>
          <w:szCs w:val="22"/>
          <w:lang w:eastAsia="en-US"/>
        </w:rPr>
      </w:pPr>
      <w:r w:rsidRPr="00864D14">
        <w:rPr>
          <w:rFonts w:ascii="Calibri" w:eastAsia="Calibri" w:hAnsi="Calibr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8B64DD8" wp14:editId="24D51CA1">
                <wp:simplePos x="0" y="0"/>
                <wp:positionH relativeFrom="column">
                  <wp:posOffset>3576955</wp:posOffset>
                </wp:positionH>
                <wp:positionV relativeFrom="paragraph">
                  <wp:posOffset>292100</wp:posOffset>
                </wp:positionV>
                <wp:extent cx="146050" cy="168275"/>
                <wp:effectExtent l="0" t="0" r="31750" b="34925"/>
                <wp:wrapNone/>
                <wp:docPr id="83" name="Rectangle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68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426671" id="Rectangle 83" o:spid="_x0000_s1026" style="position:absolute;margin-left:281.65pt;margin-top:23pt;width:11.5pt;height:13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"/>
            </w:pict>
          </mc:Fallback>
        </mc:AlternateContent>
      </w:r>
      <w:r w:rsidRPr="00864D14">
        <w:rPr>
          <w:rFonts w:ascii="Calibri" w:eastAsia="Calibri" w:hAnsi="Calibri"/>
          <w:sz w:val="22"/>
          <w:szCs w:val="22"/>
          <w:lang w:eastAsia="en-US"/>
        </w:rPr>
        <w:t>I know what specialty I wish to pursue after graduation: Yes</w:t>
      </w:r>
    </w:p>
    <w:p w14:paraId="02B9E2DE" w14:textId="77777777" w:rsidR="00AE1DE7" w:rsidRPr="00864D14" w:rsidRDefault="00AE1DE7" w:rsidP="00AE1DE7">
      <w:pPr>
        <w:spacing w:after="200" w:line="276" w:lineRule="auto"/>
        <w:rPr>
          <w:rFonts w:ascii="Calibri" w:eastAsia="Calibri" w:hAnsi="Calibri"/>
          <w:sz w:val="22"/>
          <w:szCs w:val="22"/>
          <w:lang w:eastAsia="en-US"/>
        </w:rPr>
      </w:pPr>
      <w:r w:rsidRPr="00864D14">
        <w:rPr>
          <w:rFonts w:ascii="Calibri" w:eastAsia="Calibri" w:hAnsi="Calibri"/>
          <w:sz w:val="22"/>
          <w:szCs w:val="22"/>
          <w:lang w:eastAsia="en-US"/>
        </w:rPr>
        <w:t xml:space="preserve">                                                                                                       No</w:t>
      </w:r>
    </w:p>
    <w:p w14:paraId="304120F6" w14:textId="77777777" w:rsidR="00AE1DE7" w:rsidRPr="00864D14" w:rsidRDefault="00AE1DE7" w:rsidP="00AE1DE7">
      <w:pPr>
        <w:spacing w:after="200" w:line="276" w:lineRule="auto"/>
        <w:rPr>
          <w:rFonts w:ascii="Calibri" w:eastAsia="Calibri" w:hAnsi="Calibri"/>
          <w:sz w:val="22"/>
          <w:szCs w:val="22"/>
          <w:lang w:eastAsia="en-US"/>
        </w:rPr>
      </w:pPr>
    </w:p>
    <w:p w14:paraId="4D9A4DB1" w14:textId="77777777" w:rsidR="00AE1DE7" w:rsidRPr="00864D14" w:rsidRDefault="00AE1DE7" w:rsidP="00AE1DE7">
      <w:pPr>
        <w:spacing w:after="200" w:line="276" w:lineRule="auto"/>
        <w:rPr>
          <w:rFonts w:ascii="Calibri" w:eastAsia="Calibri" w:hAnsi="Calibri"/>
          <w:sz w:val="22"/>
          <w:szCs w:val="22"/>
          <w:lang w:eastAsia="en-US"/>
        </w:rPr>
      </w:pPr>
      <w:r w:rsidRPr="00864D14">
        <w:rPr>
          <w:rFonts w:ascii="Calibri" w:eastAsia="Calibri" w:hAnsi="Calibr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EB81911" wp14:editId="17A66D15">
                <wp:simplePos x="0" y="0"/>
                <wp:positionH relativeFrom="column">
                  <wp:posOffset>3891915</wp:posOffset>
                </wp:positionH>
                <wp:positionV relativeFrom="paragraph">
                  <wp:posOffset>337185</wp:posOffset>
                </wp:positionV>
                <wp:extent cx="702310" cy="7620"/>
                <wp:effectExtent l="0" t="0" r="34290" b="43180"/>
                <wp:wrapNone/>
                <wp:docPr id="84" name="Straight Arrow Connector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02310" cy="76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E6A348" id="Straight Arrow Connector 84" o:spid="_x0000_s1026" type="#_x0000_t32" style="position:absolute;margin-left:306.45pt;margin-top:26.55pt;width:55.3pt;height: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"/>
            </w:pict>
          </mc:Fallback>
        </mc:AlternateContent>
      </w:r>
      <w:r w:rsidRPr="00864D14">
        <w:rPr>
          <w:rFonts w:ascii="Calibri" w:eastAsia="Calibri" w:hAnsi="Calibri"/>
          <w:sz w:val="22"/>
          <w:szCs w:val="22"/>
          <w:lang w:eastAsia="en-US"/>
        </w:rPr>
        <w:t xml:space="preserve">On a scale of 1 to 10 please rate the likelihood of you pursuing a career in Obstetrics and Gynaecology where 1 represents a definite no and 10 a definite </w:t>
      </w:r>
      <w:proofErr w:type="gramStart"/>
      <w:r w:rsidRPr="00864D14">
        <w:rPr>
          <w:rFonts w:ascii="Calibri" w:eastAsia="Calibri" w:hAnsi="Calibri"/>
          <w:sz w:val="22"/>
          <w:szCs w:val="22"/>
          <w:lang w:eastAsia="en-US"/>
        </w:rPr>
        <w:t>yes;</w:t>
      </w:r>
      <w:proofErr w:type="gramEnd"/>
      <w:r w:rsidRPr="00864D14">
        <w:rPr>
          <w:rFonts w:ascii="Calibri" w:eastAsia="Calibri" w:hAnsi="Calibri"/>
          <w:sz w:val="22"/>
          <w:szCs w:val="22"/>
          <w:lang w:eastAsia="en-US"/>
        </w:rPr>
        <w:t xml:space="preserve"> </w:t>
      </w:r>
    </w:p>
    <w:p w14:paraId="33A3655B" w14:textId="77777777" w:rsidR="00AE1DE7" w:rsidRPr="00864D14" w:rsidRDefault="00AE1DE7" w:rsidP="00AE1DE7">
      <w:pPr>
        <w:spacing w:after="200" w:line="276" w:lineRule="auto"/>
        <w:rPr>
          <w:rFonts w:ascii="Calibri" w:eastAsia="Calibri" w:hAnsi="Calibri"/>
          <w:sz w:val="22"/>
          <w:szCs w:val="22"/>
          <w:lang w:eastAsia="en-US"/>
        </w:rPr>
      </w:pPr>
      <w:r w:rsidRPr="00864D14">
        <w:rPr>
          <w:rFonts w:ascii="Calibri" w:eastAsia="Calibri" w:hAnsi="Calibri"/>
          <w:sz w:val="22"/>
          <w:szCs w:val="22"/>
          <w:lang w:eastAsia="en-US"/>
        </w:rPr>
        <w:t xml:space="preserve">                                                                                                                </w:t>
      </w:r>
      <w:r w:rsidRPr="00864D14">
        <w:rPr>
          <w:rFonts w:ascii="Calibri" w:eastAsia="Calibri" w:hAnsi="Calibri"/>
          <w:b/>
          <w:sz w:val="22"/>
          <w:szCs w:val="22"/>
          <w:lang w:eastAsia="en-US"/>
        </w:rPr>
        <w:t xml:space="preserve">   </w:t>
      </w:r>
    </w:p>
    <w:p w14:paraId="1E7416AC" w14:textId="77777777" w:rsidR="00AE1DE7" w:rsidRPr="00864D14" w:rsidRDefault="00AE1DE7" w:rsidP="00AE1DE7">
      <w:pPr>
        <w:spacing w:after="200" w:line="276" w:lineRule="auto"/>
        <w:rPr>
          <w:rFonts w:ascii="Calibri" w:eastAsia="Calibri" w:hAnsi="Calibri"/>
          <w:sz w:val="22"/>
          <w:szCs w:val="22"/>
          <w:lang w:eastAsia="en-US"/>
        </w:rPr>
      </w:pPr>
      <w:r w:rsidRPr="00864D14">
        <w:rPr>
          <w:rFonts w:ascii="Calibri" w:eastAsia="Calibri" w:hAnsi="Calibr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6B3722D" wp14:editId="0D30275B">
                <wp:simplePos x="0" y="0"/>
                <wp:positionH relativeFrom="column">
                  <wp:posOffset>3796665</wp:posOffset>
                </wp:positionH>
                <wp:positionV relativeFrom="paragraph">
                  <wp:posOffset>127000</wp:posOffset>
                </wp:positionV>
                <wp:extent cx="972820" cy="7620"/>
                <wp:effectExtent l="0" t="0" r="43180" b="43180"/>
                <wp:wrapNone/>
                <wp:docPr id="85" name="Straight Arrow Connector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72820" cy="76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727A05" id="Straight Arrow Connector 85" o:spid="_x0000_s1026" type="#_x0000_t32" style="position:absolute;margin-left:298.95pt;margin-top:10pt;width:76.6pt;height: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"/>
            </w:pict>
          </mc:Fallback>
        </mc:AlternateContent>
      </w:r>
      <w:r w:rsidRPr="00864D14">
        <w:rPr>
          <w:rFonts w:ascii="Calibri" w:eastAsia="Calibri" w:hAnsi="Calibri"/>
          <w:sz w:val="22"/>
          <w:szCs w:val="22"/>
          <w:lang w:eastAsia="en-US"/>
        </w:rPr>
        <w:t xml:space="preserve">Please state your first preference speciality in the space </w:t>
      </w:r>
      <w:proofErr w:type="gramStart"/>
      <w:r w:rsidRPr="00864D14">
        <w:rPr>
          <w:rFonts w:ascii="Calibri" w:eastAsia="Calibri" w:hAnsi="Calibri"/>
          <w:sz w:val="22"/>
          <w:szCs w:val="22"/>
          <w:lang w:eastAsia="en-US"/>
        </w:rPr>
        <w:t>provided;</w:t>
      </w:r>
      <w:proofErr w:type="gramEnd"/>
      <w:r w:rsidRPr="00864D14">
        <w:rPr>
          <w:rFonts w:ascii="Calibri" w:eastAsia="Calibri" w:hAnsi="Calibri"/>
          <w:sz w:val="22"/>
          <w:szCs w:val="22"/>
          <w:lang w:eastAsia="en-US"/>
        </w:rPr>
        <w:t xml:space="preserve">  </w:t>
      </w:r>
      <w:r w:rsidRPr="00864D14">
        <w:rPr>
          <w:rFonts w:ascii="Calibri" w:eastAsia="Calibri" w:hAnsi="Calibri"/>
          <w:sz w:val="22"/>
          <w:szCs w:val="22"/>
          <w:u w:val="single"/>
          <w:lang w:eastAsia="en-US"/>
        </w:rPr>
        <w:t xml:space="preserve">      </w:t>
      </w:r>
      <w:r w:rsidRPr="00864D14">
        <w:rPr>
          <w:rFonts w:ascii="Calibri" w:eastAsia="Calibri" w:hAnsi="Calibri"/>
          <w:b/>
          <w:sz w:val="22"/>
          <w:szCs w:val="22"/>
          <w:u w:val="single"/>
          <w:lang w:eastAsia="en-US"/>
        </w:rPr>
        <w:t xml:space="preserve">                          </w:t>
      </w:r>
      <w:r w:rsidRPr="00864D14">
        <w:rPr>
          <w:rFonts w:ascii="Calibri" w:eastAsia="Calibri" w:hAnsi="Calibri"/>
          <w:b/>
          <w:sz w:val="22"/>
          <w:szCs w:val="22"/>
          <w:lang w:eastAsia="en-US"/>
        </w:rPr>
        <w:t xml:space="preserve">                                                           </w:t>
      </w:r>
    </w:p>
    <w:p w14:paraId="66968A51" w14:textId="77777777" w:rsidR="00AE1DE7" w:rsidRPr="00864D14" w:rsidRDefault="00AE1DE7" w:rsidP="00AE1DE7">
      <w:pPr>
        <w:spacing w:after="200" w:line="276" w:lineRule="auto"/>
        <w:rPr>
          <w:rFonts w:ascii="Calibri" w:eastAsia="Calibri" w:hAnsi="Calibri"/>
          <w:b/>
          <w:sz w:val="22"/>
          <w:szCs w:val="22"/>
          <w:lang w:eastAsia="en-US"/>
        </w:rPr>
      </w:pPr>
    </w:p>
    <w:p w14:paraId="38452A5B" w14:textId="77777777" w:rsidR="00AE1DE7" w:rsidRPr="00864D14" w:rsidRDefault="00AE1DE7" w:rsidP="00AE1DE7">
      <w:pPr>
        <w:spacing w:after="200" w:line="276" w:lineRule="auto"/>
        <w:rPr>
          <w:rFonts w:ascii="Calibri" w:eastAsia="Calibri" w:hAnsi="Calibri"/>
          <w:b/>
          <w:sz w:val="22"/>
          <w:szCs w:val="22"/>
          <w:lang w:eastAsia="en-US"/>
        </w:rPr>
      </w:pPr>
      <w:r w:rsidRPr="00864D14">
        <w:rPr>
          <w:rFonts w:ascii="Calibri" w:eastAsia="Calibri" w:hAnsi="Calibri"/>
          <w:b/>
          <w:sz w:val="22"/>
          <w:szCs w:val="22"/>
          <w:lang w:eastAsia="en-US"/>
        </w:rPr>
        <w:t>Overall placement experience:</w:t>
      </w:r>
    </w:p>
    <w:p w14:paraId="5076B23C" w14:textId="77777777" w:rsidR="00AE1DE7" w:rsidRPr="00864D14" w:rsidRDefault="00AE1DE7" w:rsidP="00AE1DE7">
      <w:pPr>
        <w:spacing w:after="200" w:line="276" w:lineRule="auto"/>
        <w:rPr>
          <w:rFonts w:ascii="Calibri" w:eastAsia="Calibri" w:hAnsi="Calibri"/>
          <w:sz w:val="22"/>
          <w:szCs w:val="22"/>
          <w:lang w:eastAsia="en-US"/>
        </w:rPr>
      </w:pPr>
      <w:r w:rsidRPr="00864D14">
        <w:rPr>
          <w:rFonts w:ascii="Calibri" w:eastAsia="Calibri" w:hAnsi="Calibri"/>
          <w:sz w:val="22"/>
          <w:szCs w:val="22"/>
          <w:lang w:eastAsia="en-US"/>
        </w:rPr>
        <w:t>Below are a series of statements pertaining to your Obstetrics and Gynaecology rotation please indicate whether you agree with these by using a scale from 1 to 5. The scale is as follows.</w:t>
      </w:r>
    </w:p>
    <w:p w14:paraId="74A08514" w14:textId="77777777" w:rsidR="00AE1DE7" w:rsidRPr="00864D14" w:rsidRDefault="00AE1DE7" w:rsidP="00AE1DE7">
      <w:pPr>
        <w:spacing w:after="200" w:line="276" w:lineRule="auto"/>
        <w:rPr>
          <w:rFonts w:ascii="Calibri" w:eastAsia="Calibri" w:hAnsi="Calibri"/>
          <w:sz w:val="22"/>
          <w:szCs w:val="22"/>
          <w:lang w:eastAsia="en-US"/>
        </w:rPr>
      </w:pPr>
      <w:r w:rsidRPr="00864D14">
        <w:rPr>
          <w:rFonts w:ascii="Calibri" w:eastAsia="Calibri" w:hAnsi="Calibri"/>
          <w:sz w:val="22"/>
          <w:szCs w:val="22"/>
          <w:lang w:eastAsia="en-US"/>
        </w:rPr>
        <w:lastRenderedPageBreak/>
        <w:t xml:space="preserve"> 1; completely disagree, 2; moderately disagree, 3; no affect, 4; moderately agree 5; completely agree. </w:t>
      </w:r>
    </w:p>
    <w:p w14:paraId="4D1E55F0" w14:textId="77777777" w:rsidR="00AE1DE7" w:rsidRPr="00864D14" w:rsidRDefault="00AE1DE7" w:rsidP="00AE1DE7">
      <w:pPr>
        <w:spacing w:after="200" w:line="276" w:lineRule="auto"/>
        <w:rPr>
          <w:rFonts w:ascii="Calibri" w:eastAsia="Calibri" w:hAnsi="Calibri"/>
          <w:sz w:val="22"/>
          <w:szCs w:val="22"/>
          <w:lang w:eastAsia="en-US"/>
        </w:rPr>
      </w:pPr>
      <w:r w:rsidRPr="00864D14">
        <w:rPr>
          <w:rFonts w:ascii="Calibri" w:eastAsia="Calibri" w:hAnsi="Calibri"/>
          <w:sz w:val="22"/>
          <w:szCs w:val="22"/>
          <w:lang w:eastAsia="en-US"/>
        </w:rPr>
        <w:t>Please place an X in the relevant column.</w:t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2436"/>
        <w:gridCol w:w="1515"/>
        <w:gridCol w:w="1385"/>
        <w:gridCol w:w="952"/>
        <w:gridCol w:w="1385"/>
        <w:gridCol w:w="1353"/>
      </w:tblGrid>
      <w:tr w:rsidR="00AE1DE7" w:rsidRPr="00864D14" w14:paraId="4A13ACDE" w14:textId="77777777" w:rsidTr="00ED1F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1FD3B3D4" w14:textId="77777777" w:rsidR="00AE1DE7" w:rsidRPr="00864D14" w:rsidRDefault="00AE1DE7" w:rsidP="00ED1F6F">
            <w:pPr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lang w:val="en-IE" w:eastAsia="en-US"/>
              </w:rPr>
              <w:t>Statement</w:t>
            </w:r>
          </w:p>
        </w:tc>
        <w:tc>
          <w:tcPr>
            <w:tcW w:w="1701" w:type="dxa"/>
          </w:tcPr>
          <w:p w14:paraId="17A6851D" w14:textId="77777777" w:rsidR="00AE1DE7" w:rsidRPr="00864D14" w:rsidRDefault="00AE1DE7" w:rsidP="00ED1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lang w:val="en-IE" w:eastAsia="en-US"/>
              </w:rPr>
              <w:t>1</w:t>
            </w:r>
          </w:p>
          <w:p w14:paraId="6A4D6CBE" w14:textId="77777777" w:rsidR="00AE1DE7" w:rsidRPr="00864D14" w:rsidRDefault="00AE1DE7" w:rsidP="00ED1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lang w:val="en-IE" w:eastAsia="en-US"/>
              </w:rPr>
              <w:t>Completely disagree</w:t>
            </w:r>
          </w:p>
        </w:tc>
        <w:tc>
          <w:tcPr>
            <w:tcW w:w="851" w:type="dxa"/>
          </w:tcPr>
          <w:p w14:paraId="3751B29B" w14:textId="77777777" w:rsidR="00AE1DE7" w:rsidRPr="00864D14" w:rsidRDefault="00AE1DE7" w:rsidP="00ED1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lang w:val="en-IE" w:eastAsia="en-US"/>
              </w:rPr>
              <w:t>2</w:t>
            </w:r>
          </w:p>
          <w:p w14:paraId="543DA845" w14:textId="77777777" w:rsidR="00AE1DE7" w:rsidRPr="00864D14" w:rsidRDefault="00AE1DE7" w:rsidP="00ED1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lang w:val="en-IE" w:eastAsia="en-US"/>
              </w:rPr>
              <w:t xml:space="preserve">Moderately disagree </w:t>
            </w:r>
          </w:p>
        </w:tc>
        <w:tc>
          <w:tcPr>
            <w:tcW w:w="1134" w:type="dxa"/>
          </w:tcPr>
          <w:p w14:paraId="5C6D2F3D" w14:textId="77777777" w:rsidR="00AE1DE7" w:rsidRPr="00864D14" w:rsidRDefault="00AE1DE7" w:rsidP="00ED1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lang w:val="en-IE" w:eastAsia="en-US"/>
              </w:rPr>
              <w:t>3</w:t>
            </w:r>
          </w:p>
          <w:p w14:paraId="63BA1EA2" w14:textId="77777777" w:rsidR="00AE1DE7" w:rsidRPr="00864D14" w:rsidRDefault="00AE1DE7" w:rsidP="00ED1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lang w:val="en-IE" w:eastAsia="en-US"/>
              </w:rPr>
              <w:t xml:space="preserve">No effect </w:t>
            </w:r>
          </w:p>
        </w:tc>
        <w:tc>
          <w:tcPr>
            <w:tcW w:w="992" w:type="dxa"/>
          </w:tcPr>
          <w:p w14:paraId="76362722" w14:textId="77777777" w:rsidR="00AE1DE7" w:rsidRPr="00864D14" w:rsidRDefault="00AE1DE7" w:rsidP="00ED1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lang w:val="en-IE" w:eastAsia="en-US"/>
              </w:rPr>
              <w:t>4</w:t>
            </w:r>
          </w:p>
          <w:p w14:paraId="16882DFA" w14:textId="77777777" w:rsidR="00AE1DE7" w:rsidRPr="00864D14" w:rsidRDefault="00AE1DE7" w:rsidP="00ED1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lang w:val="en-IE" w:eastAsia="en-US"/>
              </w:rPr>
              <w:t>Moderately agree</w:t>
            </w:r>
          </w:p>
        </w:tc>
        <w:tc>
          <w:tcPr>
            <w:tcW w:w="912" w:type="dxa"/>
          </w:tcPr>
          <w:p w14:paraId="01589595" w14:textId="77777777" w:rsidR="00AE1DE7" w:rsidRPr="00864D14" w:rsidRDefault="00AE1DE7" w:rsidP="00ED1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lang w:val="en-IE" w:eastAsia="en-US"/>
              </w:rPr>
              <w:t>5</w:t>
            </w:r>
          </w:p>
          <w:p w14:paraId="3E6F2CBA" w14:textId="77777777" w:rsidR="00AE1DE7" w:rsidRPr="00864D14" w:rsidRDefault="00AE1DE7" w:rsidP="00ED1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lang w:val="en-IE" w:eastAsia="en-US"/>
              </w:rPr>
              <w:t>Completely agree</w:t>
            </w:r>
          </w:p>
        </w:tc>
      </w:tr>
      <w:tr w:rsidR="00AE1DE7" w:rsidRPr="00864D14" w14:paraId="2A754C6B" w14:textId="77777777" w:rsidTr="00ED1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6FDBA905" w14:textId="77777777" w:rsidR="00AE1DE7" w:rsidRPr="00864D14" w:rsidRDefault="00AE1DE7" w:rsidP="00ED1F6F">
            <w:pPr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 xml:space="preserve">I gained valuable </w:t>
            </w:r>
            <w:proofErr w:type="gramStart"/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>hands on</w:t>
            </w:r>
            <w:proofErr w:type="gramEnd"/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 xml:space="preserve"> experience</w:t>
            </w:r>
          </w:p>
        </w:tc>
        <w:tc>
          <w:tcPr>
            <w:tcW w:w="1701" w:type="dxa"/>
          </w:tcPr>
          <w:p w14:paraId="58F025FE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851" w:type="dxa"/>
          </w:tcPr>
          <w:p w14:paraId="0FEE60CF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134" w:type="dxa"/>
          </w:tcPr>
          <w:p w14:paraId="4704AF61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92" w:type="dxa"/>
          </w:tcPr>
          <w:p w14:paraId="19C8EF56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12" w:type="dxa"/>
          </w:tcPr>
          <w:p w14:paraId="4C927A94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</w:tr>
      <w:tr w:rsidR="00AE1DE7" w:rsidRPr="00864D14" w14:paraId="189430E6" w14:textId="77777777" w:rsidTr="00ED1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710177BD" w14:textId="77777777" w:rsidR="00AE1DE7" w:rsidRPr="00864D14" w:rsidRDefault="00AE1DE7" w:rsidP="00ED1F6F">
            <w:pPr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>My attachment increased my interest in OB/GYN</w:t>
            </w:r>
          </w:p>
        </w:tc>
        <w:tc>
          <w:tcPr>
            <w:tcW w:w="1701" w:type="dxa"/>
          </w:tcPr>
          <w:p w14:paraId="605B89D1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851" w:type="dxa"/>
          </w:tcPr>
          <w:p w14:paraId="32C2F004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134" w:type="dxa"/>
          </w:tcPr>
          <w:p w14:paraId="7B7EA22A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92" w:type="dxa"/>
          </w:tcPr>
          <w:p w14:paraId="442027DC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12" w:type="dxa"/>
          </w:tcPr>
          <w:p w14:paraId="20A5ED7A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</w:tr>
      <w:tr w:rsidR="00AE1DE7" w:rsidRPr="00864D14" w14:paraId="19C37482" w14:textId="77777777" w:rsidTr="00ED1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0824974A" w14:textId="77777777" w:rsidR="00AE1DE7" w:rsidRPr="00864D14" w:rsidRDefault="00AE1DE7" w:rsidP="00ED1F6F">
            <w:pPr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>I felt satisfied with my experience of the rotation</w:t>
            </w:r>
          </w:p>
        </w:tc>
        <w:tc>
          <w:tcPr>
            <w:tcW w:w="1701" w:type="dxa"/>
          </w:tcPr>
          <w:p w14:paraId="7ECC9A0A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851" w:type="dxa"/>
          </w:tcPr>
          <w:p w14:paraId="0A3E7FA0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134" w:type="dxa"/>
          </w:tcPr>
          <w:p w14:paraId="1AB2D8B2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92" w:type="dxa"/>
          </w:tcPr>
          <w:p w14:paraId="5A2FE7A6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12" w:type="dxa"/>
          </w:tcPr>
          <w:p w14:paraId="7AD6B3FA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</w:tr>
      <w:tr w:rsidR="00AE1DE7" w:rsidRPr="00864D14" w14:paraId="14584368" w14:textId="77777777" w:rsidTr="00ED1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7A596E46" w14:textId="77777777" w:rsidR="00AE1DE7" w:rsidRPr="00864D14" w:rsidRDefault="00AE1DE7" w:rsidP="00ED1F6F">
            <w:pPr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>I had positive interactions with nurses + midwives</w:t>
            </w:r>
          </w:p>
        </w:tc>
        <w:tc>
          <w:tcPr>
            <w:tcW w:w="1701" w:type="dxa"/>
          </w:tcPr>
          <w:p w14:paraId="53E86578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851" w:type="dxa"/>
          </w:tcPr>
          <w:p w14:paraId="1589981E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134" w:type="dxa"/>
          </w:tcPr>
          <w:p w14:paraId="5A9D8379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92" w:type="dxa"/>
          </w:tcPr>
          <w:p w14:paraId="67C9AB38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12" w:type="dxa"/>
          </w:tcPr>
          <w:p w14:paraId="3EBA839F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</w:tr>
      <w:tr w:rsidR="00AE1DE7" w:rsidRPr="00864D14" w14:paraId="085E8546" w14:textId="77777777" w:rsidTr="00ED1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191E9BB0" w14:textId="77777777" w:rsidR="00AE1DE7" w:rsidRPr="00864D14" w:rsidRDefault="00AE1DE7" w:rsidP="00ED1F6F">
            <w:pPr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>I had positive interactions with doctors</w:t>
            </w:r>
          </w:p>
        </w:tc>
        <w:tc>
          <w:tcPr>
            <w:tcW w:w="1701" w:type="dxa"/>
          </w:tcPr>
          <w:p w14:paraId="46477D8A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851" w:type="dxa"/>
          </w:tcPr>
          <w:p w14:paraId="3FA7DF5D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134" w:type="dxa"/>
          </w:tcPr>
          <w:p w14:paraId="2630D086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92" w:type="dxa"/>
          </w:tcPr>
          <w:p w14:paraId="39BC6113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12" w:type="dxa"/>
          </w:tcPr>
          <w:p w14:paraId="0AE4D8D1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</w:tr>
      <w:tr w:rsidR="00AE1DE7" w:rsidRPr="00864D14" w14:paraId="319D7CFC" w14:textId="77777777" w:rsidTr="00ED1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2D2B7C83" w14:textId="77777777" w:rsidR="00AE1DE7" w:rsidRPr="00864D14" w:rsidRDefault="00AE1DE7" w:rsidP="00ED1F6F">
            <w:pPr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>I had positive interactions with patients</w:t>
            </w:r>
          </w:p>
        </w:tc>
        <w:tc>
          <w:tcPr>
            <w:tcW w:w="1701" w:type="dxa"/>
          </w:tcPr>
          <w:p w14:paraId="78547C43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851" w:type="dxa"/>
          </w:tcPr>
          <w:p w14:paraId="5C300BE7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134" w:type="dxa"/>
          </w:tcPr>
          <w:p w14:paraId="3A45769C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92" w:type="dxa"/>
          </w:tcPr>
          <w:p w14:paraId="15E40269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12" w:type="dxa"/>
          </w:tcPr>
          <w:p w14:paraId="673D3169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</w:tr>
      <w:tr w:rsidR="00AE1DE7" w:rsidRPr="00864D14" w14:paraId="0A28A2A6" w14:textId="77777777" w:rsidTr="00ED1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01D0A259" w14:textId="77777777" w:rsidR="00AE1DE7" w:rsidRPr="00864D14" w:rsidRDefault="00AE1DE7" w:rsidP="00ED1F6F">
            <w:pPr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>I feel that my gender negatively influenced my learning experience</w:t>
            </w:r>
          </w:p>
        </w:tc>
        <w:tc>
          <w:tcPr>
            <w:tcW w:w="1701" w:type="dxa"/>
          </w:tcPr>
          <w:p w14:paraId="3BF0D8CB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851" w:type="dxa"/>
          </w:tcPr>
          <w:p w14:paraId="21B9C0E3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134" w:type="dxa"/>
          </w:tcPr>
          <w:p w14:paraId="6E298679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92" w:type="dxa"/>
          </w:tcPr>
          <w:p w14:paraId="4A18D122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12" w:type="dxa"/>
          </w:tcPr>
          <w:p w14:paraId="351BE4E3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</w:tr>
      <w:tr w:rsidR="00AE1DE7" w:rsidRPr="00864D14" w14:paraId="1B80B2E1" w14:textId="77777777" w:rsidTr="00ED1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53F46709" w14:textId="77777777" w:rsidR="00AE1DE7" w:rsidRPr="00864D14" w:rsidRDefault="00AE1DE7" w:rsidP="00ED1F6F">
            <w:pPr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>I feel that my gender positively influenced my learning experience</w:t>
            </w:r>
          </w:p>
        </w:tc>
        <w:tc>
          <w:tcPr>
            <w:tcW w:w="1701" w:type="dxa"/>
          </w:tcPr>
          <w:p w14:paraId="6221AEF7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851" w:type="dxa"/>
          </w:tcPr>
          <w:p w14:paraId="41422CBF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134" w:type="dxa"/>
          </w:tcPr>
          <w:p w14:paraId="22BB6E42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92" w:type="dxa"/>
          </w:tcPr>
          <w:p w14:paraId="0B81AFC6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12" w:type="dxa"/>
          </w:tcPr>
          <w:p w14:paraId="0940F196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</w:tr>
    </w:tbl>
    <w:p w14:paraId="335B1BBC" w14:textId="77777777" w:rsidR="00AE1DE7" w:rsidRPr="00864D14" w:rsidRDefault="00AE1DE7" w:rsidP="00AE1DE7">
      <w:pPr>
        <w:spacing w:after="200" w:line="276" w:lineRule="auto"/>
        <w:rPr>
          <w:rFonts w:ascii="Calibri" w:eastAsia="Calibri" w:hAnsi="Calibri"/>
          <w:b/>
          <w:sz w:val="22"/>
          <w:szCs w:val="22"/>
          <w:lang w:eastAsia="en-US"/>
        </w:rPr>
      </w:pPr>
    </w:p>
    <w:p w14:paraId="4943C567" w14:textId="77777777" w:rsidR="00AE1DE7" w:rsidRPr="00864D14" w:rsidRDefault="00AE1DE7" w:rsidP="00AE1DE7">
      <w:pPr>
        <w:spacing w:after="120" w:line="276" w:lineRule="auto"/>
        <w:rPr>
          <w:rFonts w:ascii="Calibri" w:eastAsia="Calibri" w:hAnsi="Calibri"/>
          <w:sz w:val="22"/>
          <w:szCs w:val="22"/>
          <w:lang w:eastAsia="en-US"/>
        </w:rPr>
      </w:pPr>
      <w:r w:rsidRPr="00864D14">
        <w:rPr>
          <w:rFonts w:ascii="Calibri" w:eastAsia="Calibri" w:hAnsi="Calibri"/>
          <w:b/>
          <w:sz w:val="22"/>
          <w:szCs w:val="22"/>
          <w:lang w:eastAsia="en-US"/>
        </w:rPr>
        <w:t>Characteristics of obstetrics and</w:t>
      </w:r>
      <w:r w:rsidRPr="00864D14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Pr="00864D14">
        <w:rPr>
          <w:rFonts w:ascii="Calibri" w:eastAsia="Calibri" w:hAnsi="Calibri"/>
          <w:b/>
          <w:sz w:val="22"/>
          <w:szCs w:val="22"/>
          <w:lang w:eastAsia="en-US"/>
        </w:rPr>
        <w:t>gynaecology</w:t>
      </w:r>
      <w:r w:rsidRPr="00864D14">
        <w:rPr>
          <w:rFonts w:ascii="Calibri" w:eastAsia="Calibri" w:hAnsi="Calibri"/>
          <w:sz w:val="22"/>
          <w:szCs w:val="22"/>
          <w:lang w:eastAsia="en-US"/>
        </w:rPr>
        <w:t xml:space="preserve">: </w:t>
      </w:r>
    </w:p>
    <w:p w14:paraId="47F8CC8C" w14:textId="77777777" w:rsidR="00AE1DE7" w:rsidRPr="00864D14" w:rsidRDefault="00AE1DE7" w:rsidP="00AE1DE7">
      <w:pPr>
        <w:spacing w:after="120" w:line="276" w:lineRule="auto"/>
        <w:rPr>
          <w:rFonts w:ascii="Calibri" w:eastAsia="Calibri" w:hAnsi="Calibri"/>
          <w:sz w:val="22"/>
          <w:szCs w:val="22"/>
          <w:lang w:eastAsia="en-US"/>
        </w:rPr>
      </w:pPr>
      <w:r w:rsidRPr="00864D14">
        <w:rPr>
          <w:rFonts w:ascii="Calibri" w:eastAsia="Calibri" w:hAnsi="Calibri"/>
          <w:sz w:val="22"/>
          <w:szCs w:val="22"/>
          <w:lang w:eastAsia="en-US"/>
        </w:rPr>
        <w:t xml:space="preserve">This section contains a series of statements relating to OB/GYN, please select whether or not you believe that the factors listed below attract or detract you as a medical student to/from the speciality or are of no influence using a scale of 1 to 5. The scale is as </w:t>
      </w:r>
      <w:proofErr w:type="gramStart"/>
      <w:r w:rsidRPr="00864D14">
        <w:rPr>
          <w:rFonts w:ascii="Calibri" w:eastAsia="Calibri" w:hAnsi="Calibri"/>
          <w:sz w:val="22"/>
          <w:szCs w:val="22"/>
          <w:lang w:eastAsia="en-US"/>
        </w:rPr>
        <w:t>follows;</w:t>
      </w:r>
      <w:proofErr w:type="gramEnd"/>
    </w:p>
    <w:p w14:paraId="2ECBDF51" w14:textId="77777777" w:rsidR="00AE1DE7" w:rsidRPr="00864D14" w:rsidRDefault="00AE1DE7" w:rsidP="00AE1DE7">
      <w:pPr>
        <w:spacing w:after="120" w:line="276" w:lineRule="auto"/>
        <w:rPr>
          <w:rFonts w:ascii="Calibri" w:eastAsia="Calibri" w:hAnsi="Calibri"/>
          <w:sz w:val="22"/>
          <w:szCs w:val="22"/>
          <w:lang w:eastAsia="en-US"/>
        </w:rPr>
      </w:pPr>
      <w:r w:rsidRPr="00864D14">
        <w:rPr>
          <w:rFonts w:ascii="Calibri" w:eastAsia="Calibri" w:hAnsi="Calibri"/>
          <w:sz w:val="22"/>
          <w:szCs w:val="22"/>
          <w:lang w:eastAsia="en-US"/>
        </w:rPr>
        <w:t>1; strongly detracts me from OB/GYN 2; moderately detracts 3; no effect, 4; moderately attracts, 5; strongly attracts me to OB/GYN</w:t>
      </w:r>
    </w:p>
    <w:p w14:paraId="5E42F2B4" w14:textId="77777777" w:rsidR="00AE1DE7" w:rsidRPr="00864D14" w:rsidRDefault="00AE1DE7" w:rsidP="00AE1DE7">
      <w:pPr>
        <w:spacing w:after="120" w:line="276" w:lineRule="auto"/>
        <w:rPr>
          <w:rFonts w:ascii="Calibri" w:eastAsia="Calibri" w:hAnsi="Calibri"/>
          <w:sz w:val="22"/>
          <w:szCs w:val="22"/>
          <w:lang w:eastAsia="en-US"/>
        </w:rPr>
      </w:pPr>
      <w:r w:rsidRPr="00864D14">
        <w:rPr>
          <w:rFonts w:ascii="Calibri" w:eastAsia="Calibri" w:hAnsi="Calibri"/>
          <w:sz w:val="22"/>
          <w:szCs w:val="22"/>
          <w:lang w:eastAsia="en-US"/>
        </w:rPr>
        <w:t>Please place an X in the relevant column.</w:t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2788"/>
        <w:gridCol w:w="134"/>
        <w:gridCol w:w="1315"/>
        <w:gridCol w:w="1409"/>
        <w:gridCol w:w="952"/>
        <w:gridCol w:w="1385"/>
        <w:gridCol w:w="1043"/>
      </w:tblGrid>
      <w:tr w:rsidR="00AE1DE7" w:rsidRPr="00864D14" w14:paraId="319CC149" w14:textId="77777777" w:rsidTr="00ED1F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</w:tcPr>
          <w:p w14:paraId="4965B9C8" w14:textId="77777777" w:rsidR="00AE1DE7" w:rsidRPr="00864D14" w:rsidRDefault="00AE1DE7" w:rsidP="00ED1F6F">
            <w:pPr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lang w:val="en-IE" w:eastAsia="en-US"/>
              </w:rPr>
              <w:t>Factors</w:t>
            </w:r>
          </w:p>
        </w:tc>
        <w:tc>
          <w:tcPr>
            <w:tcW w:w="1541" w:type="dxa"/>
            <w:gridSpan w:val="2"/>
          </w:tcPr>
          <w:p w14:paraId="5E95180E" w14:textId="77777777" w:rsidR="00AE1DE7" w:rsidRPr="00864D14" w:rsidRDefault="00AE1DE7" w:rsidP="00ED1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lang w:val="en-IE" w:eastAsia="en-US"/>
              </w:rPr>
              <w:t>1</w:t>
            </w:r>
          </w:p>
          <w:p w14:paraId="18C8A83B" w14:textId="77777777" w:rsidR="00AE1DE7" w:rsidRPr="00864D14" w:rsidRDefault="00AE1DE7" w:rsidP="00ED1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lang w:val="en-IE" w:eastAsia="en-US"/>
              </w:rPr>
              <w:t>Strongly detracts</w:t>
            </w:r>
          </w:p>
        </w:tc>
        <w:tc>
          <w:tcPr>
            <w:tcW w:w="1414" w:type="dxa"/>
          </w:tcPr>
          <w:p w14:paraId="64EA9C6C" w14:textId="77777777" w:rsidR="00AE1DE7" w:rsidRPr="00864D14" w:rsidRDefault="00AE1DE7" w:rsidP="00ED1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lang w:val="en-IE" w:eastAsia="en-US"/>
              </w:rPr>
              <w:t>2</w:t>
            </w:r>
          </w:p>
          <w:p w14:paraId="177FD5E5" w14:textId="77777777" w:rsidR="00AE1DE7" w:rsidRPr="00864D14" w:rsidRDefault="00AE1DE7" w:rsidP="00ED1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lang w:val="en-IE" w:eastAsia="en-US"/>
              </w:rPr>
              <w:t xml:space="preserve">Moderately detracts </w:t>
            </w:r>
          </w:p>
        </w:tc>
        <w:tc>
          <w:tcPr>
            <w:tcW w:w="988" w:type="dxa"/>
          </w:tcPr>
          <w:p w14:paraId="1E3D72EF" w14:textId="77777777" w:rsidR="00AE1DE7" w:rsidRPr="00864D14" w:rsidRDefault="00AE1DE7" w:rsidP="00ED1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lang w:val="en-IE" w:eastAsia="en-US"/>
              </w:rPr>
              <w:t>3</w:t>
            </w:r>
          </w:p>
          <w:p w14:paraId="366EEBE7" w14:textId="77777777" w:rsidR="00AE1DE7" w:rsidRPr="00864D14" w:rsidRDefault="00AE1DE7" w:rsidP="00ED1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lang w:val="en-IE" w:eastAsia="en-US"/>
              </w:rPr>
              <w:t>No effect</w:t>
            </w:r>
          </w:p>
        </w:tc>
        <w:tc>
          <w:tcPr>
            <w:tcW w:w="1288" w:type="dxa"/>
          </w:tcPr>
          <w:p w14:paraId="585CD5C8" w14:textId="77777777" w:rsidR="00AE1DE7" w:rsidRPr="00864D14" w:rsidRDefault="00AE1DE7" w:rsidP="00ED1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lang w:val="en-IE" w:eastAsia="en-US"/>
              </w:rPr>
              <w:t>4</w:t>
            </w:r>
          </w:p>
          <w:p w14:paraId="7C8243D4" w14:textId="77777777" w:rsidR="00AE1DE7" w:rsidRPr="00864D14" w:rsidRDefault="00AE1DE7" w:rsidP="00ED1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lang w:val="en-IE" w:eastAsia="en-US"/>
              </w:rPr>
              <w:t>Moderately attracts</w:t>
            </w:r>
          </w:p>
        </w:tc>
        <w:tc>
          <w:tcPr>
            <w:tcW w:w="974" w:type="dxa"/>
          </w:tcPr>
          <w:p w14:paraId="2C71049E" w14:textId="77777777" w:rsidR="00AE1DE7" w:rsidRPr="00864D14" w:rsidRDefault="00AE1DE7" w:rsidP="00ED1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lang w:val="en-IE" w:eastAsia="en-US"/>
              </w:rPr>
              <w:t>5</w:t>
            </w:r>
          </w:p>
          <w:p w14:paraId="06CAEAC2" w14:textId="77777777" w:rsidR="00AE1DE7" w:rsidRPr="00864D14" w:rsidRDefault="00AE1DE7" w:rsidP="00ED1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lang w:val="en-IE" w:eastAsia="en-US"/>
              </w:rPr>
              <w:t>Strongly attracts</w:t>
            </w:r>
          </w:p>
        </w:tc>
      </w:tr>
      <w:tr w:rsidR="00AE1DE7" w:rsidRPr="00864D14" w14:paraId="430DC244" w14:textId="77777777" w:rsidTr="00ED1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8" w:type="dxa"/>
            <w:gridSpan w:val="2"/>
          </w:tcPr>
          <w:p w14:paraId="65AFD8D2" w14:textId="77777777" w:rsidR="00AE1DE7" w:rsidRPr="00864D14" w:rsidRDefault="00AE1DE7" w:rsidP="00ED1F6F">
            <w:pPr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lastRenderedPageBreak/>
              <w:t>Predominantly healthy patient population</w:t>
            </w:r>
          </w:p>
        </w:tc>
        <w:tc>
          <w:tcPr>
            <w:tcW w:w="1400" w:type="dxa"/>
          </w:tcPr>
          <w:p w14:paraId="261DDF2F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414" w:type="dxa"/>
          </w:tcPr>
          <w:p w14:paraId="6307E151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88" w:type="dxa"/>
          </w:tcPr>
          <w:p w14:paraId="405BD910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288" w:type="dxa"/>
          </w:tcPr>
          <w:p w14:paraId="1EA2FF39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74" w:type="dxa"/>
          </w:tcPr>
          <w:p w14:paraId="6E260153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</w:tr>
      <w:tr w:rsidR="00AE1DE7" w:rsidRPr="00864D14" w14:paraId="55C35A7E" w14:textId="77777777" w:rsidTr="00ED1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</w:tcPr>
          <w:p w14:paraId="01E280F3" w14:textId="77777777" w:rsidR="00AE1DE7" w:rsidRPr="00864D14" w:rsidRDefault="00AE1DE7" w:rsidP="00ED1F6F">
            <w:pPr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>Continuity of care</w:t>
            </w:r>
          </w:p>
        </w:tc>
        <w:tc>
          <w:tcPr>
            <w:tcW w:w="1541" w:type="dxa"/>
            <w:gridSpan w:val="2"/>
          </w:tcPr>
          <w:p w14:paraId="6979A060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414" w:type="dxa"/>
          </w:tcPr>
          <w:p w14:paraId="7A0A6242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88" w:type="dxa"/>
          </w:tcPr>
          <w:p w14:paraId="7B687795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288" w:type="dxa"/>
          </w:tcPr>
          <w:p w14:paraId="71C087D6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74" w:type="dxa"/>
          </w:tcPr>
          <w:p w14:paraId="02280E90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</w:tr>
      <w:tr w:rsidR="00AE1DE7" w:rsidRPr="00864D14" w14:paraId="57D8B8A3" w14:textId="77777777" w:rsidTr="00ED1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</w:tcPr>
          <w:p w14:paraId="427365BF" w14:textId="77777777" w:rsidR="00AE1DE7" w:rsidRPr="00864D14" w:rsidRDefault="00AE1DE7" w:rsidP="00ED1F6F">
            <w:pPr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>Female patients only</w:t>
            </w:r>
          </w:p>
        </w:tc>
        <w:tc>
          <w:tcPr>
            <w:tcW w:w="1541" w:type="dxa"/>
            <w:gridSpan w:val="2"/>
          </w:tcPr>
          <w:p w14:paraId="6013364A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414" w:type="dxa"/>
          </w:tcPr>
          <w:p w14:paraId="5C168FEB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88" w:type="dxa"/>
          </w:tcPr>
          <w:p w14:paraId="689C1ECF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288" w:type="dxa"/>
          </w:tcPr>
          <w:p w14:paraId="4856CF61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74" w:type="dxa"/>
          </w:tcPr>
          <w:p w14:paraId="455E9075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</w:tr>
      <w:tr w:rsidR="00AE1DE7" w:rsidRPr="00864D14" w14:paraId="52EA73E8" w14:textId="77777777" w:rsidTr="00ED1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</w:tcPr>
          <w:p w14:paraId="303020C7" w14:textId="77777777" w:rsidR="00AE1DE7" w:rsidRPr="00864D14" w:rsidRDefault="00AE1DE7" w:rsidP="00ED1F6F">
            <w:pPr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>Carrying out surgery</w:t>
            </w:r>
          </w:p>
        </w:tc>
        <w:tc>
          <w:tcPr>
            <w:tcW w:w="1541" w:type="dxa"/>
            <w:gridSpan w:val="2"/>
          </w:tcPr>
          <w:p w14:paraId="41664AC9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414" w:type="dxa"/>
          </w:tcPr>
          <w:p w14:paraId="0C4FC85B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88" w:type="dxa"/>
          </w:tcPr>
          <w:p w14:paraId="6BC5FB89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288" w:type="dxa"/>
          </w:tcPr>
          <w:p w14:paraId="254FA49E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74" w:type="dxa"/>
          </w:tcPr>
          <w:p w14:paraId="7B6AFFF6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</w:tr>
      <w:tr w:rsidR="00AE1DE7" w:rsidRPr="00864D14" w14:paraId="18AA1FB1" w14:textId="77777777" w:rsidTr="00ED1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</w:tcPr>
          <w:p w14:paraId="076D68B8" w14:textId="77777777" w:rsidR="00AE1DE7" w:rsidRPr="00864D14" w:rsidRDefault="00AE1DE7" w:rsidP="00ED1F6F">
            <w:pPr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>Carrying out deliveries</w:t>
            </w:r>
          </w:p>
        </w:tc>
        <w:tc>
          <w:tcPr>
            <w:tcW w:w="1541" w:type="dxa"/>
            <w:gridSpan w:val="2"/>
          </w:tcPr>
          <w:p w14:paraId="0B5721BB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414" w:type="dxa"/>
          </w:tcPr>
          <w:p w14:paraId="28B5AFF8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88" w:type="dxa"/>
          </w:tcPr>
          <w:p w14:paraId="5D2C76F0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288" w:type="dxa"/>
          </w:tcPr>
          <w:p w14:paraId="0DDBB7B9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74" w:type="dxa"/>
          </w:tcPr>
          <w:p w14:paraId="4123E237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</w:tr>
      <w:tr w:rsidR="00AE1DE7" w:rsidRPr="00864D14" w14:paraId="7B749A50" w14:textId="77777777" w:rsidTr="00ED1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</w:tcPr>
          <w:p w14:paraId="518E7642" w14:textId="77777777" w:rsidR="00AE1DE7" w:rsidRPr="00864D14" w:rsidRDefault="00AE1DE7" w:rsidP="00ED1F6F">
            <w:pPr>
              <w:rPr>
                <w:rFonts w:ascii="Calibri" w:eastAsia="Calibri" w:hAnsi="Calibri"/>
                <w:lang w:val="en-IE" w:eastAsia="en-US"/>
              </w:rPr>
            </w:pPr>
            <w:proofErr w:type="gramStart"/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>Limited  focus</w:t>
            </w:r>
            <w:proofErr w:type="gramEnd"/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 xml:space="preserve"> of disease</w:t>
            </w:r>
          </w:p>
        </w:tc>
        <w:tc>
          <w:tcPr>
            <w:tcW w:w="1541" w:type="dxa"/>
            <w:gridSpan w:val="2"/>
          </w:tcPr>
          <w:p w14:paraId="615B9B37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414" w:type="dxa"/>
          </w:tcPr>
          <w:p w14:paraId="125E73A3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88" w:type="dxa"/>
          </w:tcPr>
          <w:p w14:paraId="4C86E1D9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288" w:type="dxa"/>
          </w:tcPr>
          <w:p w14:paraId="6D930D0F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74" w:type="dxa"/>
          </w:tcPr>
          <w:p w14:paraId="3D68E060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</w:tr>
      <w:tr w:rsidR="00AE1DE7" w:rsidRPr="00864D14" w14:paraId="503469B1" w14:textId="77777777" w:rsidTr="00ED1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</w:tcPr>
          <w:p w14:paraId="4350EE4A" w14:textId="77777777" w:rsidR="00AE1DE7" w:rsidRPr="00864D14" w:rsidRDefault="00AE1DE7" w:rsidP="00ED1F6F">
            <w:pPr>
              <w:rPr>
                <w:rFonts w:ascii="Calibri" w:eastAsia="Calibri" w:hAnsi="Calibri"/>
                <w:b w:val="0"/>
                <w:lang w:val="en-IE" w:eastAsia="en-US"/>
              </w:rPr>
            </w:pPr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>Intellectual content of OB/GYN</w:t>
            </w:r>
          </w:p>
        </w:tc>
        <w:tc>
          <w:tcPr>
            <w:tcW w:w="1541" w:type="dxa"/>
            <w:gridSpan w:val="2"/>
          </w:tcPr>
          <w:p w14:paraId="12D27736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414" w:type="dxa"/>
          </w:tcPr>
          <w:p w14:paraId="2F33FC6E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88" w:type="dxa"/>
          </w:tcPr>
          <w:p w14:paraId="7867C912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288" w:type="dxa"/>
          </w:tcPr>
          <w:p w14:paraId="4099B1D3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74" w:type="dxa"/>
          </w:tcPr>
          <w:p w14:paraId="6347AFE9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</w:tr>
      <w:tr w:rsidR="00AE1DE7" w:rsidRPr="00864D14" w14:paraId="6F1BC2E4" w14:textId="77777777" w:rsidTr="00ED1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</w:tcPr>
          <w:p w14:paraId="05C7824C" w14:textId="77777777" w:rsidR="00AE1DE7" w:rsidRPr="00864D14" w:rsidRDefault="00AE1DE7" w:rsidP="00ED1F6F">
            <w:pPr>
              <w:rPr>
                <w:rFonts w:ascii="Calibri" w:eastAsia="Calibri" w:hAnsi="Calibri"/>
                <w:b w:val="0"/>
                <w:lang w:val="en-IE" w:eastAsia="en-US"/>
              </w:rPr>
            </w:pPr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>Combination of obstetrics and gynaecology</w:t>
            </w:r>
          </w:p>
        </w:tc>
        <w:tc>
          <w:tcPr>
            <w:tcW w:w="1541" w:type="dxa"/>
            <w:gridSpan w:val="2"/>
          </w:tcPr>
          <w:p w14:paraId="51DE4CAA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414" w:type="dxa"/>
          </w:tcPr>
          <w:p w14:paraId="582FF24B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88" w:type="dxa"/>
          </w:tcPr>
          <w:p w14:paraId="426F0D99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288" w:type="dxa"/>
          </w:tcPr>
          <w:p w14:paraId="39698511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74" w:type="dxa"/>
          </w:tcPr>
          <w:p w14:paraId="2022B8E4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</w:tr>
      <w:tr w:rsidR="00AE1DE7" w:rsidRPr="00864D14" w14:paraId="032C94D9" w14:textId="77777777" w:rsidTr="00ED1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</w:tcPr>
          <w:p w14:paraId="17108A49" w14:textId="77777777" w:rsidR="00AE1DE7" w:rsidRPr="00864D14" w:rsidRDefault="00AE1DE7" w:rsidP="00ED1F6F">
            <w:pPr>
              <w:rPr>
                <w:rFonts w:ascii="Calibri" w:eastAsia="Calibri" w:hAnsi="Calibri"/>
                <w:b w:val="0"/>
                <w:lang w:val="en-IE" w:eastAsia="en-US"/>
              </w:rPr>
            </w:pPr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>On call hours</w:t>
            </w:r>
          </w:p>
        </w:tc>
        <w:tc>
          <w:tcPr>
            <w:tcW w:w="1541" w:type="dxa"/>
            <w:gridSpan w:val="2"/>
          </w:tcPr>
          <w:p w14:paraId="7095C3E5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414" w:type="dxa"/>
          </w:tcPr>
          <w:p w14:paraId="3C891CEE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88" w:type="dxa"/>
          </w:tcPr>
          <w:p w14:paraId="7327B04C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288" w:type="dxa"/>
          </w:tcPr>
          <w:p w14:paraId="54A34BA5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74" w:type="dxa"/>
          </w:tcPr>
          <w:p w14:paraId="1799D27C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</w:tr>
      <w:tr w:rsidR="00AE1DE7" w:rsidRPr="00864D14" w14:paraId="2097C34C" w14:textId="77777777" w:rsidTr="00ED1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</w:tcPr>
          <w:p w14:paraId="60570C57" w14:textId="77777777" w:rsidR="00AE1DE7" w:rsidRPr="00864D14" w:rsidRDefault="00AE1DE7" w:rsidP="00ED1F6F">
            <w:pPr>
              <w:rPr>
                <w:rFonts w:ascii="Calibri" w:eastAsia="Calibri" w:hAnsi="Calibri"/>
                <w:b w:val="0"/>
                <w:lang w:val="en-IE" w:eastAsia="en-US"/>
              </w:rPr>
            </w:pPr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 xml:space="preserve">Gynaecological element </w:t>
            </w:r>
          </w:p>
        </w:tc>
        <w:tc>
          <w:tcPr>
            <w:tcW w:w="1541" w:type="dxa"/>
            <w:gridSpan w:val="2"/>
          </w:tcPr>
          <w:p w14:paraId="068158B4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414" w:type="dxa"/>
          </w:tcPr>
          <w:p w14:paraId="2B349582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88" w:type="dxa"/>
          </w:tcPr>
          <w:p w14:paraId="1B5864D6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288" w:type="dxa"/>
          </w:tcPr>
          <w:p w14:paraId="29211998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74" w:type="dxa"/>
          </w:tcPr>
          <w:p w14:paraId="75DFAA5E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</w:tr>
      <w:tr w:rsidR="00AE1DE7" w:rsidRPr="00864D14" w14:paraId="185F1272" w14:textId="77777777" w:rsidTr="00ED1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</w:tcPr>
          <w:p w14:paraId="792C0ADB" w14:textId="77777777" w:rsidR="00AE1DE7" w:rsidRPr="00864D14" w:rsidRDefault="00AE1DE7" w:rsidP="00ED1F6F">
            <w:pPr>
              <w:rPr>
                <w:rFonts w:ascii="Calibri" w:eastAsia="Calibri" w:hAnsi="Calibri"/>
                <w:b w:val="0"/>
                <w:lang w:val="en-IE" w:eastAsia="en-US"/>
              </w:rPr>
            </w:pPr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>Obstetric element</w:t>
            </w:r>
          </w:p>
        </w:tc>
        <w:tc>
          <w:tcPr>
            <w:tcW w:w="1541" w:type="dxa"/>
            <w:gridSpan w:val="2"/>
          </w:tcPr>
          <w:p w14:paraId="29A96201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414" w:type="dxa"/>
          </w:tcPr>
          <w:p w14:paraId="6221904F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88" w:type="dxa"/>
          </w:tcPr>
          <w:p w14:paraId="3CAA1FA2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288" w:type="dxa"/>
          </w:tcPr>
          <w:p w14:paraId="658C6A22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74" w:type="dxa"/>
          </w:tcPr>
          <w:p w14:paraId="56D083D9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</w:tr>
      <w:tr w:rsidR="00AE1DE7" w:rsidRPr="00864D14" w14:paraId="0F5434E1" w14:textId="77777777" w:rsidTr="00ED1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</w:tcPr>
          <w:p w14:paraId="12536780" w14:textId="77777777" w:rsidR="00AE1DE7" w:rsidRPr="00864D14" w:rsidRDefault="00AE1DE7" w:rsidP="00ED1F6F">
            <w:pPr>
              <w:rPr>
                <w:rFonts w:ascii="Calibri" w:eastAsia="Calibri" w:hAnsi="Calibri"/>
                <w:b w:val="0"/>
                <w:lang w:val="en-IE" w:eastAsia="en-US"/>
              </w:rPr>
            </w:pPr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>Predominance of female OB/GYNs</w:t>
            </w:r>
          </w:p>
        </w:tc>
        <w:tc>
          <w:tcPr>
            <w:tcW w:w="1541" w:type="dxa"/>
            <w:gridSpan w:val="2"/>
          </w:tcPr>
          <w:p w14:paraId="24B642F0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414" w:type="dxa"/>
          </w:tcPr>
          <w:p w14:paraId="7F32B5D1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88" w:type="dxa"/>
          </w:tcPr>
          <w:p w14:paraId="577621D0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288" w:type="dxa"/>
          </w:tcPr>
          <w:p w14:paraId="69FC1163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74" w:type="dxa"/>
          </w:tcPr>
          <w:p w14:paraId="0633E13A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</w:tr>
      <w:tr w:rsidR="00AE1DE7" w:rsidRPr="00864D14" w14:paraId="69FD680C" w14:textId="77777777" w:rsidTr="00ED1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</w:tcPr>
          <w:p w14:paraId="2C7D682B" w14:textId="77777777" w:rsidR="00AE1DE7" w:rsidRPr="00864D14" w:rsidRDefault="00AE1DE7" w:rsidP="00ED1F6F">
            <w:pPr>
              <w:rPr>
                <w:rFonts w:ascii="Calibri" w:eastAsia="Calibri" w:hAnsi="Calibri"/>
                <w:b w:val="0"/>
                <w:lang w:val="en-IE" w:eastAsia="en-US"/>
              </w:rPr>
            </w:pPr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>Career opportunities</w:t>
            </w:r>
          </w:p>
        </w:tc>
        <w:tc>
          <w:tcPr>
            <w:tcW w:w="1541" w:type="dxa"/>
            <w:gridSpan w:val="2"/>
          </w:tcPr>
          <w:p w14:paraId="6211F796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414" w:type="dxa"/>
          </w:tcPr>
          <w:p w14:paraId="665417A5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88" w:type="dxa"/>
          </w:tcPr>
          <w:p w14:paraId="431C1332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288" w:type="dxa"/>
          </w:tcPr>
          <w:p w14:paraId="2719417A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74" w:type="dxa"/>
          </w:tcPr>
          <w:p w14:paraId="0EF1B6C5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</w:tr>
      <w:tr w:rsidR="00AE1DE7" w:rsidRPr="00864D14" w14:paraId="146D8427" w14:textId="77777777" w:rsidTr="00ED1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</w:tcPr>
          <w:p w14:paraId="398D9550" w14:textId="77777777" w:rsidR="00AE1DE7" w:rsidRPr="00864D14" w:rsidRDefault="00AE1DE7" w:rsidP="00ED1F6F">
            <w:pPr>
              <w:rPr>
                <w:rFonts w:ascii="Calibri" w:eastAsia="Calibri" w:hAnsi="Calibri"/>
                <w:b w:val="0"/>
                <w:lang w:val="en-IE" w:eastAsia="en-US"/>
              </w:rPr>
            </w:pPr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>Current debate regarding abortion</w:t>
            </w:r>
          </w:p>
        </w:tc>
        <w:tc>
          <w:tcPr>
            <w:tcW w:w="1541" w:type="dxa"/>
            <w:gridSpan w:val="2"/>
          </w:tcPr>
          <w:p w14:paraId="07A5E8B2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414" w:type="dxa"/>
          </w:tcPr>
          <w:p w14:paraId="02DCA4D9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88" w:type="dxa"/>
          </w:tcPr>
          <w:p w14:paraId="65ACC470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288" w:type="dxa"/>
          </w:tcPr>
          <w:p w14:paraId="2FF8F1F4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74" w:type="dxa"/>
          </w:tcPr>
          <w:p w14:paraId="7C66F262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</w:tr>
      <w:tr w:rsidR="00AE1DE7" w:rsidRPr="00864D14" w14:paraId="77DBA6FC" w14:textId="77777777" w:rsidTr="00ED1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</w:tcPr>
          <w:p w14:paraId="48738B08" w14:textId="77777777" w:rsidR="00AE1DE7" w:rsidRPr="00864D14" w:rsidRDefault="00AE1DE7" w:rsidP="00ED1F6F">
            <w:pPr>
              <w:rPr>
                <w:rFonts w:ascii="Calibri" w:eastAsia="Calibri" w:hAnsi="Calibri"/>
                <w:b w:val="0"/>
                <w:lang w:val="en-IE" w:eastAsia="en-US"/>
              </w:rPr>
            </w:pPr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>Fear of adverse outcomes</w:t>
            </w:r>
          </w:p>
        </w:tc>
        <w:tc>
          <w:tcPr>
            <w:tcW w:w="1541" w:type="dxa"/>
            <w:gridSpan w:val="2"/>
          </w:tcPr>
          <w:p w14:paraId="13A99AF5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414" w:type="dxa"/>
          </w:tcPr>
          <w:p w14:paraId="6CAA75CE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88" w:type="dxa"/>
          </w:tcPr>
          <w:p w14:paraId="627640A4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288" w:type="dxa"/>
          </w:tcPr>
          <w:p w14:paraId="6D9AC77D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74" w:type="dxa"/>
          </w:tcPr>
          <w:p w14:paraId="65E40689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</w:tr>
      <w:tr w:rsidR="00AE1DE7" w:rsidRPr="00864D14" w14:paraId="462B5F06" w14:textId="77777777" w:rsidTr="00ED1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</w:tcPr>
          <w:p w14:paraId="40A1FCFF" w14:textId="77777777" w:rsidR="00AE1DE7" w:rsidRPr="00864D14" w:rsidRDefault="00AE1DE7" w:rsidP="00ED1F6F">
            <w:pPr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 xml:space="preserve">Media portrayal </w:t>
            </w:r>
          </w:p>
        </w:tc>
        <w:tc>
          <w:tcPr>
            <w:tcW w:w="1541" w:type="dxa"/>
            <w:gridSpan w:val="2"/>
          </w:tcPr>
          <w:p w14:paraId="21738866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414" w:type="dxa"/>
          </w:tcPr>
          <w:p w14:paraId="684468A6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88" w:type="dxa"/>
          </w:tcPr>
          <w:p w14:paraId="236F9FF8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288" w:type="dxa"/>
          </w:tcPr>
          <w:p w14:paraId="0C58A3A5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74" w:type="dxa"/>
          </w:tcPr>
          <w:p w14:paraId="3F8AAD69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</w:tr>
      <w:tr w:rsidR="00AE1DE7" w:rsidRPr="00864D14" w14:paraId="6C017BA8" w14:textId="77777777" w:rsidTr="00ED1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</w:tcPr>
          <w:p w14:paraId="08E946C5" w14:textId="77777777" w:rsidR="00AE1DE7" w:rsidRPr="00864D14" w:rsidRDefault="00AE1DE7" w:rsidP="00ED1F6F">
            <w:pPr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 xml:space="preserve">Likelihood of litigation </w:t>
            </w:r>
          </w:p>
        </w:tc>
        <w:tc>
          <w:tcPr>
            <w:tcW w:w="1541" w:type="dxa"/>
            <w:gridSpan w:val="2"/>
          </w:tcPr>
          <w:p w14:paraId="784CA205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414" w:type="dxa"/>
          </w:tcPr>
          <w:p w14:paraId="2EF08B56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88" w:type="dxa"/>
          </w:tcPr>
          <w:p w14:paraId="5D1E1CE9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288" w:type="dxa"/>
          </w:tcPr>
          <w:p w14:paraId="6747F919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74" w:type="dxa"/>
          </w:tcPr>
          <w:p w14:paraId="4F2C27D8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</w:tr>
      <w:tr w:rsidR="00AE1DE7" w:rsidRPr="00864D14" w14:paraId="057F7ECE" w14:textId="77777777" w:rsidTr="00ED1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</w:tcPr>
          <w:p w14:paraId="0FF1D558" w14:textId="77777777" w:rsidR="00AE1DE7" w:rsidRPr="00864D14" w:rsidRDefault="00AE1DE7" w:rsidP="00ED1F6F">
            <w:pPr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 xml:space="preserve">Financial remuneration </w:t>
            </w:r>
          </w:p>
        </w:tc>
        <w:tc>
          <w:tcPr>
            <w:tcW w:w="1541" w:type="dxa"/>
            <w:gridSpan w:val="2"/>
          </w:tcPr>
          <w:p w14:paraId="4B924771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414" w:type="dxa"/>
          </w:tcPr>
          <w:p w14:paraId="45CB95EA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88" w:type="dxa"/>
          </w:tcPr>
          <w:p w14:paraId="2E430002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288" w:type="dxa"/>
          </w:tcPr>
          <w:p w14:paraId="5B6429F0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74" w:type="dxa"/>
          </w:tcPr>
          <w:p w14:paraId="2CA9B488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</w:tr>
      <w:tr w:rsidR="00AE1DE7" w:rsidRPr="00864D14" w14:paraId="708932DE" w14:textId="77777777" w:rsidTr="00ED1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</w:tcPr>
          <w:p w14:paraId="07305D8F" w14:textId="77777777" w:rsidR="00AE1DE7" w:rsidRPr="00864D14" w:rsidRDefault="00AE1DE7" w:rsidP="00ED1F6F">
            <w:pPr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 xml:space="preserve">Work/ life balance </w:t>
            </w:r>
          </w:p>
        </w:tc>
        <w:tc>
          <w:tcPr>
            <w:tcW w:w="1541" w:type="dxa"/>
            <w:gridSpan w:val="2"/>
          </w:tcPr>
          <w:p w14:paraId="6581FDAE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414" w:type="dxa"/>
          </w:tcPr>
          <w:p w14:paraId="46EDE808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88" w:type="dxa"/>
          </w:tcPr>
          <w:p w14:paraId="2FEB635C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288" w:type="dxa"/>
          </w:tcPr>
          <w:p w14:paraId="744F7BD6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74" w:type="dxa"/>
          </w:tcPr>
          <w:p w14:paraId="284EC285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</w:tr>
      <w:tr w:rsidR="00AE1DE7" w:rsidRPr="00864D14" w14:paraId="2CEBAC30" w14:textId="77777777" w:rsidTr="00ED1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</w:tcPr>
          <w:p w14:paraId="5A716496" w14:textId="77777777" w:rsidR="00AE1DE7" w:rsidRPr="00864D14" w:rsidRDefault="00AE1DE7" w:rsidP="00ED1F6F">
            <w:pPr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 xml:space="preserve">Duration of training </w:t>
            </w:r>
          </w:p>
        </w:tc>
        <w:tc>
          <w:tcPr>
            <w:tcW w:w="1541" w:type="dxa"/>
            <w:gridSpan w:val="2"/>
          </w:tcPr>
          <w:p w14:paraId="4B2CA4BC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414" w:type="dxa"/>
          </w:tcPr>
          <w:p w14:paraId="0AB89CC3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88" w:type="dxa"/>
          </w:tcPr>
          <w:p w14:paraId="67629DDC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288" w:type="dxa"/>
          </w:tcPr>
          <w:p w14:paraId="4D4EE387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74" w:type="dxa"/>
          </w:tcPr>
          <w:p w14:paraId="667B8D61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</w:tr>
      <w:tr w:rsidR="00AE1DE7" w:rsidRPr="00864D14" w14:paraId="25D0DFC5" w14:textId="77777777" w:rsidTr="00ED1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</w:tcPr>
          <w:p w14:paraId="68398121" w14:textId="77777777" w:rsidR="00AE1DE7" w:rsidRPr="00864D14" w:rsidRDefault="00AE1DE7" w:rsidP="00ED1F6F">
            <w:pPr>
              <w:rPr>
                <w:rFonts w:ascii="Calibri" w:eastAsia="Calibri" w:hAnsi="Calibri"/>
                <w:b w:val="0"/>
                <w:lang w:val="en-IE" w:eastAsia="en-US"/>
              </w:rPr>
            </w:pPr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 xml:space="preserve">Level of stress </w:t>
            </w:r>
          </w:p>
        </w:tc>
        <w:tc>
          <w:tcPr>
            <w:tcW w:w="1541" w:type="dxa"/>
            <w:gridSpan w:val="2"/>
          </w:tcPr>
          <w:p w14:paraId="011BCB13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414" w:type="dxa"/>
          </w:tcPr>
          <w:p w14:paraId="224A4396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88" w:type="dxa"/>
          </w:tcPr>
          <w:p w14:paraId="160FA75D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288" w:type="dxa"/>
          </w:tcPr>
          <w:p w14:paraId="71945FE7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74" w:type="dxa"/>
          </w:tcPr>
          <w:p w14:paraId="6430238E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</w:tr>
      <w:tr w:rsidR="00AE1DE7" w:rsidRPr="00864D14" w14:paraId="3CA22DB4" w14:textId="77777777" w:rsidTr="00ED1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</w:tcPr>
          <w:p w14:paraId="59255298" w14:textId="77777777" w:rsidR="00AE1DE7" w:rsidRPr="00864D14" w:rsidRDefault="00AE1DE7" w:rsidP="00ED1F6F">
            <w:pPr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>Working under pressure</w:t>
            </w:r>
          </w:p>
        </w:tc>
        <w:tc>
          <w:tcPr>
            <w:tcW w:w="1541" w:type="dxa"/>
            <w:gridSpan w:val="2"/>
          </w:tcPr>
          <w:p w14:paraId="07DE7CBF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414" w:type="dxa"/>
          </w:tcPr>
          <w:p w14:paraId="7D645199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88" w:type="dxa"/>
          </w:tcPr>
          <w:p w14:paraId="0C9B4CDA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288" w:type="dxa"/>
          </w:tcPr>
          <w:p w14:paraId="3CDFFAD2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74" w:type="dxa"/>
          </w:tcPr>
          <w:p w14:paraId="77A629E5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</w:tr>
      <w:tr w:rsidR="00AE1DE7" w:rsidRPr="00864D14" w14:paraId="398233EB" w14:textId="77777777" w:rsidTr="00ED1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</w:tcPr>
          <w:p w14:paraId="34C02171" w14:textId="77777777" w:rsidR="00AE1DE7" w:rsidRPr="00864D14" w:rsidRDefault="00AE1DE7" w:rsidP="00ED1F6F">
            <w:pPr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 xml:space="preserve">Increasing patient expectations </w:t>
            </w:r>
            <w:proofErr w:type="gramStart"/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>e.g.</w:t>
            </w:r>
            <w:proofErr w:type="gramEnd"/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 xml:space="preserve"> positive birth experiences </w:t>
            </w:r>
          </w:p>
        </w:tc>
        <w:tc>
          <w:tcPr>
            <w:tcW w:w="1541" w:type="dxa"/>
            <w:gridSpan w:val="2"/>
          </w:tcPr>
          <w:p w14:paraId="49CFB7BA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414" w:type="dxa"/>
          </w:tcPr>
          <w:p w14:paraId="40C845F1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88" w:type="dxa"/>
          </w:tcPr>
          <w:p w14:paraId="5E30138D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288" w:type="dxa"/>
          </w:tcPr>
          <w:p w14:paraId="756B02BA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74" w:type="dxa"/>
          </w:tcPr>
          <w:p w14:paraId="2554991A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</w:tr>
      <w:tr w:rsidR="00AE1DE7" w:rsidRPr="00864D14" w14:paraId="74AFCFAF" w14:textId="77777777" w:rsidTr="00ED1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</w:tcPr>
          <w:p w14:paraId="530E7E0F" w14:textId="77777777" w:rsidR="00AE1DE7" w:rsidRPr="00864D14" w:rsidRDefault="00AE1DE7" w:rsidP="00ED1F6F">
            <w:pPr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>Interactions with midwives on placement</w:t>
            </w:r>
          </w:p>
        </w:tc>
        <w:tc>
          <w:tcPr>
            <w:tcW w:w="1541" w:type="dxa"/>
            <w:gridSpan w:val="2"/>
          </w:tcPr>
          <w:p w14:paraId="6E06EE6C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414" w:type="dxa"/>
          </w:tcPr>
          <w:p w14:paraId="1AF5916F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88" w:type="dxa"/>
          </w:tcPr>
          <w:p w14:paraId="59D90DE3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288" w:type="dxa"/>
          </w:tcPr>
          <w:p w14:paraId="76F6B100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74" w:type="dxa"/>
          </w:tcPr>
          <w:p w14:paraId="70F150A5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</w:tr>
      <w:tr w:rsidR="00AE1DE7" w:rsidRPr="00864D14" w14:paraId="21402CD0" w14:textId="77777777" w:rsidTr="00ED1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</w:tcPr>
          <w:p w14:paraId="17BF759F" w14:textId="77777777" w:rsidR="00AE1DE7" w:rsidRPr="00864D14" w:rsidRDefault="00AE1DE7" w:rsidP="00ED1F6F">
            <w:pPr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>Interactions with NCHDs</w:t>
            </w:r>
          </w:p>
        </w:tc>
        <w:tc>
          <w:tcPr>
            <w:tcW w:w="1541" w:type="dxa"/>
            <w:gridSpan w:val="2"/>
          </w:tcPr>
          <w:p w14:paraId="271010C8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414" w:type="dxa"/>
          </w:tcPr>
          <w:p w14:paraId="2E608F17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88" w:type="dxa"/>
          </w:tcPr>
          <w:p w14:paraId="495E354E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288" w:type="dxa"/>
          </w:tcPr>
          <w:p w14:paraId="3E2FC3E8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74" w:type="dxa"/>
          </w:tcPr>
          <w:p w14:paraId="497B7B90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</w:tr>
      <w:tr w:rsidR="00AE1DE7" w:rsidRPr="00864D14" w14:paraId="777DC788" w14:textId="77777777" w:rsidTr="00ED1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7" w:type="dxa"/>
          </w:tcPr>
          <w:p w14:paraId="3603F7D0" w14:textId="77777777" w:rsidR="00AE1DE7" w:rsidRPr="00864D14" w:rsidRDefault="00AE1DE7" w:rsidP="00ED1F6F">
            <w:pPr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>Interactions with consultants</w:t>
            </w:r>
          </w:p>
        </w:tc>
        <w:tc>
          <w:tcPr>
            <w:tcW w:w="1541" w:type="dxa"/>
            <w:gridSpan w:val="2"/>
          </w:tcPr>
          <w:p w14:paraId="5146AEA5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414" w:type="dxa"/>
          </w:tcPr>
          <w:p w14:paraId="1FA6BFBE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88" w:type="dxa"/>
          </w:tcPr>
          <w:p w14:paraId="5B16A0A8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288" w:type="dxa"/>
          </w:tcPr>
          <w:p w14:paraId="0E1E358F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74" w:type="dxa"/>
          </w:tcPr>
          <w:p w14:paraId="37F97156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</w:tr>
    </w:tbl>
    <w:p w14:paraId="2F5C9DB3" w14:textId="77777777" w:rsidR="00AE1DE7" w:rsidRPr="00864D14" w:rsidRDefault="00AE1DE7" w:rsidP="00AE1DE7">
      <w:pPr>
        <w:spacing w:after="200" w:line="276" w:lineRule="auto"/>
        <w:rPr>
          <w:rFonts w:ascii="Calibri" w:eastAsia="Calibri" w:hAnsi="Calibri"/>
          <w:b/>
          <w:sz w:val="22"/>
          <w:szCs w:val="22"/>
          <w:lang w:eastAsia="en-US"/>
        </w:rPr>
      </w:pPr>
    </w:p>
    <w:p w14:paraId="0F1AA815" w14:textId="77777777" w:rsidR="00AE1DE7" w:rsidRPr="00864D14" w:rsidRDefault="00AE1DE7" w:rsidP="00AE1DE7">
      <w:pPr>
        <w:spacing w:after="200" w:line="276" w:lineRule="auto"/>
        <w:rPr>
          <w:rFonts w:ascii="Calibri" w:eastAsia="Calibri" w:hAnsi="Calibri"/>
          <w:b/>
          <w:sz w:val="22"/>
          <w:szCs w:val="22"/>
          <w:lang w:eastAsia="en-US"/>
        </w:rPr>
      </w:pPr>
      <w:r w:rsidRPr="00864D14">
        <w:rPr>
          <w:rFonts w:ascii="Calibri" w:eastAsia="Calibri" w:hAnsi="Calibri"/>
          <w:b/>
          <w:sz w:val="22"/>
          <w:szCs w:val="22"/>
          <w:lang w:eastAsia="en-US"/>
        </w:rPr>
        <w:t>Would you be more likely to consider OB/GYN if?</w:t>
      </w:r>
    </w:p>
    <w:p w14:paraId="0CAEEF1F" w14:textId="77777777" w:rsidR="00AE1DE7" w:rsidRPr="00864D14" w:rsidRDefault="00AE1DE7" w:rsidP="00AE1DE7">
      <w:pPr>
        <w:spacing w:after="200" w:line="276" w:lineRule="auto"/>
        <w:rPr>
          <w:rFonts w:ascii="Calibri" w:eastAsia="Calibri" w:hAnsi="Calibri"/>
          <w:sz w:val="22"/>
          <w:szCs w:val="22"/>
          <w:lang w:eastAsia="en-US"/>
        </w:rPr>
      </w:pPr>
      <w:r w:rsidRPr="00864D14">
        <w:rPr>
          <w:rFonts w:ascii="Calibri" w:eastAsia="Calibri" w:hAnsi="Calibri"/>
          <w:sz w:val="22"/>
          <w:szCs w:val="22"/>
          <w:lang w:eastAsia="en-US"/>
        </w:rPr>
        <w:t xml:space="preserve">The following section contains a series of statements referring to theoretical changes in OB/GYN please select whether you believe these changes would make the speciality either more appealing, less appealing or be of no effect using a scale from 1 to 5. The scale is as </w:t>
      </w:r>
      <w:proofErr w:type="gramStart"/>
      <w:r w:rsidRPr="00864D14">
        <w:rPr>
          <w:rFonts w:ascii="Calibri" w:eastAsia="Calibri" w:hAnsi="Calibri"/>
          <w:sz w:val="22"/>
          <w:szCs w:val="22"/>
          <w:lang w:eastAsia="en-US"/>
        </w:rPr>
        <w:t>follows;</w:t>
      </w:r>
      <w:proofErr w:type="gramEnd"/>
    </w:p>
    <w:p w14:paraId="2E18224C" w14:textId="77777777" w:rsidR="00AE1DE7" w:rsidRPr="00864D14" w:rsidRDefault="00AE1DE7" w:rsidP="00AE1DE7">
      <w:pPr>
        <w:spacing w:after="200" w:line="276" w:lineRule="auto"/>
        <w:rPr>
          <w:rFonts w:ascii="Calibri" w:eastAsia="Calibri" w:hAnsi="Calibri"/>
          <w:sz w:val="22"/>
          <w:szCs w:val="22"/>
          <w:lang w:eastAsia="en-US"/>
        </w:rPr>
      </w:pPr>
      <w:r w:rsidRPr="00864D14">
        <w:rPr>
          <w:rFonts w:ascii="Calibri" w:eastAsia="Calibri" w:hAnsi="Calibri"/>
          <w:sz w:val="22"/>
          <w:szCs w:val="22"/>
          <w:lang w:eastAsia="en-US"/>
        </w:rPr>
        <w:t xml:space="preserve"> 1; strongly reduces appeal, 2; moderately reduces appeal, 3; no effect, 4; moderately increases appeal, 5; strongly increases appeal.</w:t>
      </w:r>
    </w:p>
    <w:p w14:paraId="6EE893A0" w14:textId="77777777" w:rsidR="00AE1DE7" w:rsidRPr="00864D14" w:rsidRDefault="00AE1DE7" w:rsidP="00AE1DE7">
      <w:pPr>
        <w:spacing w:after="200" w:line="276" w:lineRule="auto"/>
        <w:rPr>
          <w:rFonts w:ascii="Calibri" w:eastAsia="Calibri" w:hAnsi="Calibri"/>
          <w:sz w:val="22"/>
          <w:szCs w:val="22"/>
          <w:lang w:eastAsia="en-US"/>
        </w:rPr>
      </w:pPr>
      <w:r w:rsidRPr="00864D14">
        <w:rPr>
          <w:rFonts w:ascii="Calibri" w:eastAsia="Calibri" w:hAnsi="Calibri"/>
          <w:sz w:val="22"/>
          <w:szCs w:val="22"/>
          <w:lang w:eastAsia="en-US"/>
        </w:rPr>
        <w:t>Please place an X in the relevant column.</w:t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2401"/>
        <w:gridCol w:w="264"/>
        <w:gridCol w:w="110"/>
        <w:gridCol w:w="1297"/>
        <w:gridCol w:w="1385"/>
        <w:gridCol w:w="240"/>
        <w:gridCol w:w="802"/>
        <w:gridCol w:w="789"/>
        <w:gridCol w:w="596"/>
        <w:gridCol w:w="1142"/>
      </w:tblGrid>
      <w:tr w:rsidR="00AE1DE7" w:rsidRPr="00864D14" w14:paraId="439BCAD7" w14:textId="77777777" w:rsidTr="00ED1F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gridSpan w:val="3"/>
          </w:tcPr>
          <w:p w14:paraId="6B744F0B" w14:textId="77777777" w:rsidR="00AE1DE7" w:rsidRPr="00864D14" w:rsidRDefault="00AE1DE7" w:rsidP="00ED1F6F">
            <w:pPr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lang w:val="en-IE" w:eastAsia="en-US"/>
              </w:rPr>
              <w:lastRenderedPageBreak/>
              <w:t xml:space="preserve">Change </w:t>
            </w:r>
          </w:p>
        </w:tc>
        <w:tc>
          <w:tcPr>
            <w:tcW w:w="1393" w:type="dxa"/>
          </w:tcPr>
          <w:p w14:paraId="680944D1" w14:textId="77777777" w:rsidR="00AE1DE7" w:rsidRPr="00864D14" w:rsidRDefault="00AE1DE7" w:rsidP="00ED1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lang w:val="en-IE" w:eastAsia="en-US"/>
              </w:rPr>
              <w:t>1</w:t>
            </w:r>
          </w:p>
          <w:p w14:paraId="46A1EE73" w14:textId="77777777" w:rsidR="00AE1DE7" w:rsidRPr="00864D14" w:rsidRDefault="00AE1DE7" w:rsidP="00ED1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lang w:val="en-IE" w:eastAsia="en-US"/>
              </w:rPr>
              <w:t xml:space="preserve">Strongly reduces </w:t>
            </w:r>
          </w:p>
        </w:tc>
        <w:tc>
          <w:tcPr>
            <w:tcW w:w="1300" w:type="dxa"/>
          </w:tcPr>
          <w:p w14:paraId="4D459A87" w14:textId="77777777" w:rsidR="00AE1DE7" w:rsidRPr="00864D14" w:rsidRDefault="00AE1DE7" w:rsidP="00ED1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lang w:val="en-IE" w:eastAsia="en-US"/>
              </w:rPr>
              <w:t>2</w:t>
            </w:r>
          </w:p>
          <w:p w14:paraId="02460457" w14:textId="77777777" w:rsidR="00AE1DE7" w:rsidRPr="00864D14" w:rsidRDefault="00AE1DE7" w:rsidP="00ED1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lang w:val="en-IE" w:eastAsia="en-US"/>
              </w:rPr>
              <w:t>Moderately reduces</w:t>
            </w:r>
          </w:p>
        </w:tc>
        <w:tc>
          <w:tcPr>
            <w:tcW w:w="1134" w:type="dxa"/>
            <w:gridSpan w:val="2"/>
          </w:tcPr>
          <w:p w14:paraId="5321222B" w14:textId="77777777" w:rsidR="00AE1DE7" w:rsidRPr="00864D14" w:rsidRDefault="00AE1DE7" w:rsidP="00ED1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lang w:val="en-IE" w:eastAsia="en-US"/>
              </w:rPr>
              <w:t>3</w:t>
            </w:r>
          </w:p>
          <w:p w14:paraId="3928BE0A" w14:textId="77777777" w:rsidR="00AE1DE7" w:rsidRPr="00864D14" w:rsidRDefault="00AE1DE7" w:rsidP="00ED1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lang w:val="en-IE" w:eastAsia="en-US"/>
              </w:rPr>
              <w:t>No effect</w:t>
            </w:r>
          </w:p>
        </w:tc>
        <w:tc>
          <w:tcPr>
            <w:tcW w:w="1134" w:type="dxa"/>
            <w:gridSpan w:val="2"/>
          </w:tcPr>
          <w:p w14:paraId="6B0F5E1F" w14:textId="77777777" w:rsidR="00AE1DE7" w:rsidRPr="00864D14" w:rsidRDefault="00AE1DE7" w:rsidP="00ED1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lang w:val="en-IE" w:eastAsia="en-US"/>
              </w:rPr>
              <w:t>4</w:t>
            </w:r>
          </w:p>
          <w:p w14:paraId="479AB8F5" w14:textId="77777777" w:rsidR="00AE1DE7" w:rsidRPr="00864D14" w:rsidRDefault="00AE1DE7" w:rsidP="00ED1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lang w:val="en-IE" w:eastAsia="en-US"/>
              </w:rPr>
              <w:t>Moderately increases</w:t>
            </w:r>
          </w:p>
        </w:tc>
        <w:tc>
          <w:tcPr>
            <w:tcW w:w="1054" w:type="dxa"/>
          </w:tcPr>
          <w:p w14:paraId="15B665D9" w14:textId="77777777" w:rsidR="00AE1DE7" w:rsidRPr="00864D14" w:rsidRDefault="00AE1DE7" w:rsidP="00ED1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lang w:val="en-IE" w:eastAsia="en-US"/>
              </w:rPr>
              <w:t>5</w:t>
            </w:r>
          </w:p>
          <w:p w14:paraId="116DFD51" w14:textId="77777777" w:rsidR="00AE1DE7" w:rsidRPr="00864D14" w:rsidRDefault="00AE1DE7" w:rsidP="00ED1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lang w:val="en-IE" w:eastAsia="en-US"/>
              </w:rPr>
              <w:t>Strongly increases</w:t>
            </w:r>
          </w:p>
        </w:tc>
      </w:tr>
      <w:tr w:rsidR="00AE1DE7" w:rsidRPr="00864D14" w14:paraId="3DF87389" w14:textId="77777777" w:rsidTr="00ED1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gridSpan w:val="3"/>
          </w:tcPr>
          <w:p w14:paraId="4AC17FB5" w14:textId="77777777" w:rsidR="00AE1DE7" w:rsidRPr="00864D14" w:rsidRDefault="00AE1DE7" w:rsidP="00ED1F6F">
            <w:pPr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>Ability to concentrate on obstetrics only</w:t>
            </w:r>
          </w:p>
        </w:tc>
        <w:tc>
          <w:tcPr>
            <w:tcW w:w="1393" w:type="dxa"/>
          </w:tcPr>
          <w:p w14:paraId="7C4D2847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300" w:type="dxa"/>
          </w:tcPr>
          <w:p w14:paraId="370F30B7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134" w:type="dxa"/>
            <w:gridSpan w:val="2"/>
          </w:tcPr>
          <w:p w14:paraId="5CCCBF4F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134" w:type="dxa"/>
            <w:gridSpan w:val="2"/>
          </w:tcPr>
          <w:p w14:paraId="35D429F1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054" w:type="dxa"/>
          </w:tcPr>
          <w:p w14:paraId="2759E023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</w:tr>
      <w:tr w:rsidR="00AE1DE7" w:rsidRPr="00864D14" w14:paraId="09AD4FF3" w14:textId="77777777" w:rsidTr="00ED1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gridSpan w:val="3"/>
          </w:tcPr>
          <w:p w14:paraId="7F7519EB" w14:textId="77777777" w:rsidR="00AE1DE7" w:rsidRPr="00864D14" w:rsidRDefault="00AE1DE7" w:rsidP="00ED1F6F">
            <w:pPr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>Ability to concentrate on gynaecology only</w:t>
            </w:r>
          </w:p>
        </w:tc>
        <w:tc>
          <w:tcPr>
            <w:tcW w:w="1393" w:type="dxa"/>
          </w:tcPr>
          <w:p w14:paraId="4A7053B1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300" w:type="dxa"/>
          </w:tcPr>
          <w:p w14:paraId="524788F0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134" w:type="dxa"/>
            <w:gridSpan w:val="2"/>
          </w:tcPr>
          <w:p w14:paraId="1D5D3EA6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134" w:type="dxa"/>
            <w:gridSpan w:val="2"/>
          </w:tcPr>
          <w:p w14:paraId="1D392985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054" w:type="dxa"/>
          </w:tcPr>
          <w:p w14:paraId="34FA842C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</w:tr>
      <w:tr w:rsidR="00AE1DE7" w:rsidRPr="00864D14" w14:paraId="3E34672B" w14:textId="77777777" w:rsidTr="00ED1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gridSpan w:val="3"/>
          </w:tcPr>
          <w:p w14:paraId="58E0C716" w14:textId="77777777" w:rsidR="00AE1DE7" w:rsidRPr="00864D14" w:rsidRDefault="00AE1DE7" w:rsidP="00ED1F6F">
            <w:pPr>
              <w:rPr>
                <w:rFonts w:ascii="Calibri" w:eastAsia="Calibri" w:hAnsi="Calibri"/>
                <w:b w:val="0"/>
                <w:lang w:val="en-IE" w:eastAsia="en-US"/>
              </w:rPr>
            </w:pPr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>Ability to focus solely on surgical side</w:t>
            </w:r>
          </w:p>
        </w:tc>
        <w:tc>
          <w:tcPr>
            <w:tcW w:w="1393" w:type="dxa"/>
          </w:tcPr>
          <w:p w14:paraId="42427E78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300" w:type="dxa"/>
          </w:tcPr>
          <w:p w14:paraId="0BFA9584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134" w:type="dxa"/>
            <w:gridSpan w:val="2"/>
          </w:tcPr>
          <w:p w14:paraId="2746AD37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134" w:type="dxa"/>
            <w:gridSpan w:val="2"/>
          </w:tcPr>
          <w:p w14:paraId="5D6FDCAA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054" w:type="dxa"/>
          </w:tcPr>
          <w:p w14:paraId="27713CC0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</w:tr>
      <w:tr w:rsidR="00AE1DE7" w:rsidRPr="00864D14" w14:paraId="5EBD553C" w14:textId="77777777" w:rsidTr="00ED1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gridSpan w:val="3"/>
          </w:tcPr>
          <w:p w14:paraId="7B66B927" w14:textId="77777777" w:rsidR="00AE1DE7" w:rsidRPr="00864D14" w:rsidRDefault="00AE1DE7" w:rsidP="00ED1F6F">
            <w:pPr>
              <w:rPr>
                <w:rFonts w:ascii="Calibri" w:eastAsia="Calibri" w:hAnsi="Calibri"/>
                <w:b w:val="0"/>
                <w:lang w:val="en-IE" w:eastAsia="en-US"/>
              </w:rPr>
            </w:pPr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>Ability to focus solely on medical side</w:t>
            </w:r>
          </w:p>
        </w:tc>
        <w:tc>
          <w:tcPr>
            <w:tcW w:w="1393" w:type="dxa"/>
          </w:tcPr>
          <w:p w14:paraId="2EDA19E2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300" w:type="dxa"/>
          </w:tcPr>
          <w:p w14:paraId="001FD1BD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134" w:type="dxa"/>
            <w:gridSpan w:val="2"/>
          </w:tcPr>
          <w:p w14:paraId="5FBE02F2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134" w:type="dxa"/>
            <w:gridSpan w:val="2"/>
          </w:tcPr>
          <w:p w14:paraId="1783DC1A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054" w:type="dxa"/>
          </w:tcPr>
          <w:p w14:paraId="389F9FAC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</w:tr>
      <w:tr w:rsidR="00AE1DE7" w:rsidRPr="00864D14" w14:paraId="54635C90" w14:textId="77777777" w:rsidTr="00ED1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gridSpan w:val="3"/>
          </w:tcPr>
          <w:p w14:paraId="207BD124" w14:textId="77777777" w:rsidR="00AE1DE7" w:rsidRPr="00864D14" w:rsidRDefault="00AE1DE7" w:rsidP="00ED1F6F">
            <w:pPr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>Fewer on call hours</w:t>
            </w:r>
          </w:p>
        </w:tc>
        <w:tc>
          <w:tcPr>
            <w:tcW w:w="1393" w:type="dxa"/>
          </w:tcPr>
          <w:p w14:paraId="49130C99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300" w:type="dxa"/>
          </w:tcPr>
          <w:p w14:paraId="7AD71E19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134" w:type="dxa"/>
            <w:gridSpan w:val="2"/>
          </w:tcPr>
          <w:p w14:paraId="29AAA117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134" w:type="dxa"/>
            <w:gridSpan w:val="2"/>
          </w:tcPr>
          <w:p w14:paraId="11F2BA83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054" w:type="dxa"/>
          </w:tcPr>
          <w:p w14:paraId="27E9EE30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</w:tr>
      <w:tr w:rsidR="00AE1DE7" w:rsidRPr="00864D14" w14:paraId="4601E329" w14:textId="77777777" w:rsidTr="00ED1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gridSpan w:val="3"/>
          </w:tcPr>
          <w:p w14:paraId="02E2D1D7" w14:textId="77777777" w:rsidR="00AE1DE7" w:rsidRPr="00864D14" w:rsidRDefault="00AE1DE7" w:rsidP="00ED1F6F">
            <w:pPr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>Shorter duration training (currently min.8 years)</w:t>
            </w:r>
          </w:p>
        </w:tc>
        <w:tc>
          <w:tcPr>
            <w:tcW w:w="1393" w:type="dxa"/>
          </w:tcPr>
          <w:p w14:paraId="5298CA32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300" w:type="dxa"/>
          </w:tcPr>
          <w:p w14:paraId="4A91B6A2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134" w:type="dxa"/>
            <w:gridSpan w:val="2"/>
          </w:tcPr>
          <w:p w14:paraId="531846DB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134" w:type="dxa"/>
            <w:gridSpan w:val="2"/>
          </w:tcPr>
          <w:p w14:paraId="65632FE0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054" w:type="dxa"/>
          </w:tcPr>
          <w:p w14:paraId="293088EE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</w:tr>
      <w:tr w:rsidR="00AE1DE7" w:rsidRPr="00864D14" w14:paraId="701702CE" w14:textId="77777777" w:rsidTr="00ED1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gridSpan w:val="3"/>
          </w:tcPr>
          <w:p w14:paraId="5174676C" w14:textId="77777777" w:rsidR="00AE1DE7" w:rsidRPr="00864D14" w:rsidRDefault="00AE1DE7" w:rsidP="00ED1F6F">
            <w:pPr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>Litigation protection</w:t>
            </w:r>
          </w:p>
        </w:tc>
        <w:tc>
          <w:tcPr>
            <w:tcW w:w="1393" w:type="dxa"/>
          </w:tcPr>
          <w:p w14:paraId="79B077AB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300" w:type="dxa"/>
          </w:tcPr>
          <w:p w14:paraId="01EBC85F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134" w:type="dxa"/>
            <w:gridSpan w:val="2"/>
          </w:tcPr>
          <w:p w14:paraId="4D7291B1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134" w:type="dxa"/>
            <w:gridSpan w:val="2"/>
          </w:tcPr>
          <w:p w14:paraId="3F4C2173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054" w:type="dxa"/>
          </w:tcPr>
          <w:p w14:paraId="66AC03B4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</w:tr>
      <w:tr w:rsidR="00AE1DE7" w:rsidRPr="00864D14" w14:paraId="605AB848" w14:textId="77777777" w:rsidTr="00ED1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gridSpan w:val="3"/>
          </w:tcPr>
          <w:p w14:paraId="3DD380B0" w14:textId="77777777" w:rsidR="00AE1DE7" w:rsidRPr="00864D14" w:rsidRDefault="00AE1DE7" w:rsidP="00ED1F6F">
            <w:pPr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>More exposure to OB/GYN as a student.</w:t>
            </w:r>
          </w:p>
        </w:tc>
        <w:tc>
          <w:tcPr>
            <w:tcW w:w="1393" w:type="dxa"/>
          </w:tcPr>
          <w:p w14:paraId="75FCB07C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300" w:type="dxa"/>
          </w:tcPr>
          <w:p w14:paraId="7A0B68FF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134" w:type="dxa"/>
            <w:gridSpan w:val="2"/>
          </w:tcPr>
          <w:p w14:paraId="22C80AD4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134" w:type="dxa"/>
            <w:gridSpan w:val="2"/>
          </w:tcPr>
          <w:p w14:paraId="6F543B28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054" w:type="dxa"/>
          </w:tcPr>
          <w:p w14:paraId="0D6E6D10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</w:tr>
      <w:tr w:rsidR="00AE1DE7" w:rsidRPr="00864D14" w14:paraId="324BAD53" w14:textId="77777777" w:rsidTr="00ED1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gridSpan w:val="3"/>
          </w:tcPr>
          <w:p w14:paraId="135C8836" w14:textId="77777777" w:rsidR="00AE1DE7" w:rsidRPr="00864D14" w:rsidRDefault="00AE1DE7" w:rsidP="00ED1F6F">
            <w:pPr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 xml:space="preserve">More </w:t>
            </w:r>
            <w:proofErr w:type="gramStart"/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>hands on</w:t>
            </w:r>
            <w:proofErr w:type="gramEnd"/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 xml:space="preserve"> experience as a student e.g. labour ward</w:t>
            </w:r>
          </w:p>
        </w:tc>
        <w:tc>
          <w:tcPr>
            <w:tcW w:w="1393" w:type="dxa"/>
          </w:tcPr>
          <w:p w14:paraId="5FE2423A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300" w:type="dxa"/>
          </w:tcPr>
          <w:p w14:paraId="06139745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134" w:type="dxa"/>
            <w:gridSpan w:val="2"/>
          </w:tcPr>
          <w:p w14:paraId="389EF0A2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134" w:type="dxa"/>
            <w:gridSpan w:val="2"/>
          </w:tcPr>
          <w:p w14:paraId="44824407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054" w:type="dxa"/>
          </w:tcPr>
          <w:p w14:paraId="54789DD4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</w:tr>
      <w:tr w:rsidR="00AE1DE7" w:rsidRPr="00864D14" w14:paraId="3AECB6A1" w14:textId="77777777" w:rsidTr="00ED1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gridSpan w:val="3"/>
          </w:tcPr>
          <w:p w14:paraId="1C4524CB" w14:textId="77777777" w:rsidR="00AE1DE7" w:rsidRPr="00864D14" w:rsidRDefault="00AE1DE7" w:rsidP="00ED1F6F">
            <w:pPr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>Increased financial remuneration</w:t>
            </w:r>
          </w:p>
        </w:tc>
        <w:tc>
          <w:tcPr>
            <w:tcW w:w="1393" w:type="dxa"/>
          </w:tcPr>
          <w:p w14:paraId="23A138D8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300" w:type="dxa"/>
          </w:tcPr>
          <w:p w14:paraId="7B0E79AD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134" w:type="dxa"/>
            <w:gridSpan w:val="2"/>
          </w:tcPr>
          <w:p w14:paraId="755EDF6D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134" w:type="dxa"/>
            <w:gridSpan w:val="2"/>
          </w:tcPr>
          <w:p w14:paraId="53AE42EC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054" w:type="dxa"/>
          </w:tcPr>
          <w:p w14:paraId="5F4A27FB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</w:tr>
      <w:tr w:rsidR="00AE1DE7" w:rsidRPr="00864D14" w14:paraId="503013C0" w14:textId="77777777" w:rsidTr="00ED1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26270E4A" w14:textId="77777777" w:rsidR="00AE1DE7" w:rsidRPr="00864D14" w:rsidRDefault="00AE1DE7" w:rsidP="00ED1F6F">
            <w:pPr>
              <w:rPr>
                <w:rFonts w:ascii="Calibri" w:eastAsia="Calibri" w:hAnsi="Calibri"/>
                <w:b w:val="0"/>
                <w:lang w:val="en-IE" w:eastAsia="en-US"/>
              </w:rPr>
            </w:pPr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 xml:space="preserve">Ability to work flexibly as opposed to a “full” consultant with on call </w:t>
            </w:r>
          </w:p>
        </w:tc>
        <w:tc>
          <w:tcPr>
            <w:tcW w:w="278" w:type="dxa"/>
          </w:tcPr>
          <w:p w14:paraId="435BF184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540" w:type="dxa"/>
            <w:gridSpan w:val="2"/>
          </w:tcPr>
          <w:p w14:paraId="394D3D7B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540" w:type="dxa"/>
            <w:gridSpan w:val="2"/>
          </w:tcPr>
          <w:p w14:paraId="633C5A11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541" w:type="dxa"/>
            <w:gridSpan w:val="2"/>
          </w:tcPr>
          <w:p w14:paraId="1D583BD5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541" w:type="dxa"/>
            <w:gridSpan w:val="2"/>
          </w:tcPr>
          <w:p w14:paraId="5CFC254E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</w:tr>
    </w:tbl>
    <w:p w14:paraId="5F729499" w14:textId="77777777" w:rsidR="00AE1DE7" w:rsidRDefault="00AE1DE7" w:rsidP="00AE1DE7">
      <w:pPr>
        <w:spacing w:after="200" w:line="276" w:lineRule="auto"/>
        <w:rPr>
          <w:rFonts w:ascii="Calibri" w:eastAsia="Calibri" w:hAnsi="Calibri"/>
          <w:b/>
          <w:sz w:val="22"/>
          <w:szCs w:val="22"/>
          <w:lang w:eastAsia="en-US"/>
        </w:rPr>
      </w:pPr>
    </w:p>
    <w:p w14:paraId="49BBA858" w14:textId="77777777" w:rsidR="00AE1DE7" w:rsidRPr="00864D14" w:rsidRDefault="00AE1DE7" w:rsidP="00AE1DE7">
      <w:pPr>
        <w:spacing w:after="200" w:line="276" w:lineRule="auto"/>
        <w:rPr>
          <w:rFonts w:ascii="Calibri" w:eastAsia="Calibri" w:hAnsi="Calibri"/>
          <w:b/>
          <w:sz w:val="22"/>
          <w:szCs w:val="22"/>
          <w:lang w:eastAsia="en-US"/>
        </w:rPr>
      </w:pPr>
      <w:r w:rsidRPr="00864D14">
        <w:rPr>
          <w:rFonts w:ascii="Calibri" w:eastAsia="Calibri" w:hAnsi="Calibri"/>
          <w:b/>
          <w:sz w:val="22"/>
          <w:szCs w:val="22"/>
          <w:lang w:eastAsia="en-US"/>
        </w:rPr>
        <w:t>Media portrayal of obstetrics and gynaecology:</w:t>
      </w:r>
    </w:p>
    <w:p w14:paraId="3F360DFD" w14:textId="77777777" w:rsidR="00AE1DE7" w:rsidRPr="00864D14" w:rsidRDefault="00AE1DE7" w:rsidP="00AE1DE7">
      <w:pPr>
        <w:spacing w:after="120" w:line="276" w:lineRule="auto"/>
        <w:rPr>
          <w:rFonts w:ascii="Calibri" w:eastAsia="Calibri" w:hAnsi="Calibri"/>
          <w:sz w:val="22"/>
          <w:szCs w:val="22"/>
          <w:lang w:eastAsia="en-US"/>
        </w:rPr>
      </w:pPr>
      <w:r w:rsidRPr="00864D14">
        <w:rPr>
          <w:rFonts w:ascii="Calibri" w:eastAsia="Calibri" w:hAnsi="Calibri"/>
          <w:sz w:val="22"/>
          <w:szCs w:val="22"/>
          <w:lang w:eastAsia="en-US"/>
        </w:rPr>
        <w:t>This section contains a series of statements examining the portrayal of OB/GYN in the media, you are asked to state whether you agree or disagree with these using a scale from 1 to 5. The scale is as follows:</w:t>
      </w:r>
    </w:p>
    <w:p w14:paraId="17C36A78" w14:textId="77777777" w:rsidR="00AE1DE7" w:rsidRPr="00864D14" w:rsidRDefault="00AE1DE7" w:rsidP="00AE1DE7">
      <w:pPr>
        <w:spacing w:after="120" w:line="276" w:lineRule="auto"/>
        <w:rPr>
          <w:rFonts w:ascii="Calibri" w:eastAsia="Calibri" w:hAnsi="Calibri"/>
          <w:sz w:val="22"/>
          <w:szCs w:val="22"/>
          <w:lang w:eastAsia="en-US"/>
        </w:rPr>
      </w:pPr>
      <w:r w:rsidRPr="00864D14">
        <w:rPr>
          <w:rFonts w:ascii="Calibri" w:eastAsia="Calibri" w:hAnsi="Calibri"/>
          <w:sz w:val="22"/>
          <w:szCs w:val="22"/>
          <w:lang w:eastAsia="en-US"/>
        </w:rPr>
        <w:t xml:space="preserve">1; completely disagree, 2; moderately disagree, 3; unsure, 4; moderately agree 5; completely agree. </w:t>
      </w:r>
    </w:p>
    <w:p w14:paraId="3ED842FA" w14:textId="77777777" w:rsidR="00AE1DE7" w:rsidRPr="00864D14" w:rsidRDefault="00AE1DE7" w:rsidP="00AE1DE7">
      <w:pPr>
        <w:spacing w:after="120" w:line="276" w:lineRule="auto"/>
        <w:rPr>
          <w:rFonts w:ascii="Calibri" w:eastAsia="Calibri" w:hAnsi="Calibri"/>
          <w:sz w:val="22"/>
          <w:szCs w:val="22"/>
          <w:lang w:eastAsia="en-US"/>
        </w:rPr>
      </w:pPr>
      <w:r w:rsidRPr="00864D14">
        <w:rPr>
          <w:rFonts w:ascii="Calibri" w:eastAsia="Calibri" w:hAnsi="Calibri"/>
          <w:sz w:val="22"/>
          <w:szCs w:val="22"/>
          <w:lang w:eastAsia="en-US"/>
        </w:rPr>
        <w:t>Please place an X in the relevant column.</w:t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2024"/>
        <w:gridCol w:w="228"/>
        <w:gridCol w:w="220"/>
        <w:gridCol w:w="1154"/>
        <w:gridCol w:w="199"/>
        <w:gridCol w:w="1530"/>
        <w:gridCol w:w="933"/>
        <w:gridCol w:w="619"/>
        <w:gridCol w:w="766"/>
        <w:gridCol w:w="1353"/>
      </w:tblGrid>
      <w:tr w:rsidR="00AE1DE7" w:rsidRPr="00864D14" w14:paraId="46CA3F4B" w14:textId="77777777" w:rsidTr="00ED1F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3"/>
          </w:tcPr>
          <w:p w14:paraId="098E524E" w14:textId="77777777" w:rsidR="00AE1DE7" w:rsidRPr="00864D14" w:rsidRDefault="00AE1DE7" w:rsidP="00ED1F6F">
            <w:pPr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lang w:val="en-IE" w:eastAsia="en-US"/>
              </w:rPr>
              <w:t xml:space="preserve">Statement </w:t>
            </w:r>
          </w:p>
        </w:tc>
        <w:tc>
          <w:tcPr>
            <w:tcW w:w="1134" w:type="dxa"/>
            <w:gridSpan w:val="2"/>
          </w:tcPr>
          <w:p w14:paraId="33F839E0" w14:textId="77777777" w:rsidR="00AE1DE7" w:rsidRPr="00864D14" w:rsidRDefault="00AE1DE7" w:rsidP="00ED1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lang w:val="en-IE" w:eastAsia="en-US"/>
              </w:rPr>
              <w:t>1</w:t>
            </w:r>
          </w:p>
          <w:p w14:paraId="54D12169" w14:textId="77777777" w:rsidR="00AE1DE7" w:rsidRPr="00864D14" w:rsidRDefault="00AE1DE7" w:rsidP="00ED1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lang w:val="en-IE" w:eastAsia="en-US"/>
              </w:rPr>
              <w:t>Completely disagree</w:t>
            </w:r>
          </w:p>
        </w:tc>
        <w:tc>
          <w:tcPr>
            <w:tcW w:w="1701" w:type="dxa"/>
          </w:tcPr>
          <w:p w14:paraId="75FBAD95" w14:textId="77777777" w:rsidR="00AE1DE7" w:rsidRPr="00864D14" w:rsidRDefault="00AE1DE7" w:rsidP="00ED1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lang w:val="en-IE" w:eastAsia="en-US"/>
              </w:rPr>
              <w:t>2</w:t>
            </w:r>
          </w:p>
          <w:p w14:paraId="533F114F" w14:textId="77777777" w:rsidR="00AE1DE7" w:rsidRPr="00864D14" w:rsidRDefault="00AE1DE7" w:rsidP="00ED1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lang w:val="en-IE" w:eastAsia="en-US"/>
              </w:rPr>
              <w:t>Moderately disagree</w:t>
            </w:r>
          </w:p>
        </w:tc>
        <w:tc>
          <w:tcPr>
            <w:tcW w:w="709" w:type="dxa"/>
          </w:tcPr>
          <w:p w14:paraId="3587D7FF" w14:textId="77777777" w:rsidR="00AE1DE7" w:rsidRPr="00864D14" w:rsidRDefault="00AE1DE7" w:rsidP="00ED1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lang w:val="en-IE" w:eastAsia="en-US"/>
              </w:rPr>
              <w:t>3</w:t>
            </w:r>
          </w:p>
          <w:p w14:paraId="37761260" w14:textId="77777777" w:rsidR="00AE1DE7" w:rsidRPr="00864D14" w:rsidRDefault="00AE1DE7" w:rsidP="00ED1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lang w:val="en-IE" w:eastAsia="en-US"/>
              </w:rPr>
              <w:t>Unsure</w:t>
            </w:r>
          </w:p>
        </w:tc>
        <w:tc>
          <w:tcPr>
            <w:tcW w:w="1134" w:type="dxa"/>
            <w:gridSpan w:val="2"/>
          </w:tcPr>
          <w:p w14:paraId="47ABC451" w14:textId="77777777" w:rsidR="00AE1DE7" w:rsidRPr="00864D14" w:rsidRDefault="00AE1DE7" w:rsidP="00ED1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lang w:val="en-IE" w:eastAsia="en-US"/>
              </w:rPr>
              <w:t>4</w:t>
            </w:r>
          </w:p>
          <w:p w14:paraId="2397304B" w14:textId="77777777" w:rsidR="00AE1DE7" w:rsidRPr="00864D14" w:rsidRDefault="00AE1DE7" w:rsidP="00ED1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lang w:val="en-IE" w:eastAsia="en-US"/>
              </w:rPr>
              <w:t>Moderately agree</w:t>
            </w:r>
          </w:p>
        </w:tc>
        <w:tc>
          <w:tcPr>
            <w:tcW w:w="912" w:type="dxa"/>
          </w:tcPr>
          <w:p w14:paraId="7A24710E" w14:textId="77777777" w:rsidR="00AE1DE7" w:rsidRPr="00864D14" w:rsidRDefault="00AE1DE7" w:rsidP="00ED1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lang w:val="en-IE" w:eastAsia="en-US"/>
              </w:rPr>
              <w:t>5</w:t>
            </w:r>
          </w:p>
          <w:p w14:paraId="63120EAF" w14:textId="77777777" w:rsidR="00AE1DE7" w:rsidRPr="00864D14" w:rsidRDefault="00AE1DE7" w:rsidP="00ED1F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  <w:r w:rsidRPr="00864D14">
              <w:rPr>
                <w:rFonts w:ascii="Calibri" w:eastAsia="Calibri" w:hAnsi="Calibri"/>
                <w:lang w:val="en-IE" w:eastAsia="en-US"/>
              </w:rPr>
              <w:t>Completely agree</w:t>
            </w:r>
          </w:p>
        </w:tc>
      </w:tr>
      <w:tr w:rsidR="00AE1DE7" w:rsidRPr="00864D14" w14:paraId="582E86A6" w14:textId="77777777" w:rsidTr="00ED1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3"/>
          </w:tcPr>
          <w:p w14:paraId="57EAF36A" w14:textId="77777777" w:rsidR="00AE1DE7" w:rsidRPr="00864D14" w:rsidRDefault="00AE1DE7" w:rsidP="00ED1F6F">
            <w:pPr>
              <w:rPr>
                <w:rFonts w:ascii="Calibri" w:eastAsia="Calibri" w:hAnsi="Calibri"/>
                <w:b w:val="0"/>
                <w:lang w:val="en-IE" w:eastAsia="en-US"/>
              </w:rPr>
            </w:pPr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>OB/GYN is positively portrayed in the media</w:t>
            </w:r>
          </w:p>
        </w:tc>
        <w:tc>
          <w:tcPr>
            <w:tcW w:w="1134" w:type="dxa"/>
            <w:gridSpan w:val="2"/>
          </w:tcPr>
          <w:p w14:paraId="6B891B2C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701" w:type="dxa"/>
          </w:tcPr>
          <w:p w14:paraId="05E455E2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709" w:type="dxa"/>
          </w:tcPr>
          <w:p w14:paraId="23BF6BFC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134" w:type="dxa"/>
            <w:gridSpan w:val="2"/>
          </w:tcPr>
          <w:p w14:paraId="019E74D3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12" w:type="dxa"/>
          </w:tcPr>
          <w:p w14:paraId="36F460B3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</w:tr>
      <w:tr w:rsidR="00AE1DE7" w:rsidRPr="00864D14" w14:paraId="298C04A2" w14:textId="77777777" w:rsidTr="00ED1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3"/>
          </w:tcPr>
          <w:p w14:paraId="0BF06886" w14:textId="77777777" w:rsidR="00AE1DE7" w:rsidRPr="00864D14" w:rsidRDefault="00AE1DE7" w:rsidP="00ED1F6F">
            <w:pPr>
              <w:rPr>
                <w:rFonts w:ascii="Calibri" w:eastAsia="Calibri" w:hAnsi="Calibri"/>
                <w:b w:val="0"/>
                <w:lang w:val="en-IE" w:eastAsia="en-US"/>
              </w:rPr>
            </w:pPr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>The media portrayal of OB/GYN has influenced my attitude towards it as a potential career</w:t>
            </w:r>
          </w:p>
        </w:tc>
        <w:tc>
          <w:tcPr>
            <w:tcW w:w="1134" w:type="dxa"/>
            <w:gridSpan w:val="2"/>
          </w:tcPr>
          <w:p w14:paraId="20E68478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701" w:type="dxa"/>
          </w:tcPr>
          <w:p w14:paraId="4674B461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709" w:type="dxa"/>
          </w:tcPr>
          <w:p w14:paraId="0638BD57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134" w:type="dxa"/>
            <w:gridSpan w:val="2"/>
          </w:tcPr>
          <w:p w14:paraId="49C46CC0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12" w:type="dxa"/>
          </w:tcPr>
          <w:p w14:paraId="0F8CD9CB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</w:tr>
      <w:tr w:rsidR="00AE1DE7" w:rsidRPr="00864D14" w14:paraId="69FE2271" w14:textId="77777777" w:rsidTr="00ED1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3"/>
          </w:tcPr>
          <w:p w14:paraId="7B9A840E" w14:textId="77777777" w:rsidR="00AE1DE7" w:rsidRPr="00864D14" w:rsidRDefault="00AE1DE7" w:rsidP="00ED1F6F">
            <w:pPr>
              <w:rPr>
                <w:rFonts w:ascii="Calibri" w:eastAsia="Calibri" w:hAnsi="Calibri"/>
                <w:b w:val="0"/>
                <w:lang w:val="en-IE" w:eastAsia="en-US"/>
              </w:rPr>
            </w:pPr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lastRenderedPageBreak/>
              <w:t>The media portrayal of OB/GYN has made me less likely to pursue a career in it</w:t>
            </w:r>
          </w:p>
        </w:tc>
        <w:tc>
          <w:tcPr>
            <w:tcW w:w="1134" w:type="dxa"/>
            <w:gridSpan w:val="2"/>
          </w:tcPr>
          <w:p w14:paraId="71C8F8AE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701" w:type="dxa"/>
          </w:tcPr>
          <w:p w14:paraId="45F9251F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709" w:type="dxa"/>
          </w:tcPr>
          <w:p w14:paraId="0211DE1F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134" w:type="dxa"/>
            <w:gridSpan w:val="2"/>
          </w:tcPr>
          <w:p w14:paraId="02830629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12" w:type="dxa"/>
          </w:tcPr>
          <w:p w14:paraId="778FFD87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</w:tr>
      <w:tr w:rsidR="00AE1DE7" w:rsidRPr="00864D14" w14:paraId="6D53229B" w14:textId="77777777" w:rsidTr="00ED1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3"/>
          </w:tcPr>
          <w:p w14:paraId="557C2BBB" w14:textId="77777777" w:rsidR="00AE1DE7" w:rsidRPr="00864D14" w:rsidRDefault="00AE1DE7" w:rsidP="00ED1F6F">
            <w:pPr>
              <w:rPr>
                <w:rFonts w:ascii="Calibri" w:eastAsia="Calibri" w:hAnsi="Calibri"/>
                <w:b w:val="0"/>
                <w:lang w:val="en-IE" w:eastAsia="en-US"/>
              </w:rPr>
            </w:pPr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 xml:space="preserve">OB/GYN as a specialty is the subject of more media focus than other specialities </w:t>
            </w:r>
          </w:p>
        </w:tc>
        <w:tc>
          <w:tcPr>
            <w:tcW w:w="1134" w:type="dxa"/>
            <w:gridSpan w:val="2"/>
          </w:tcPr>
          <w:p w14:paraId="17A6873E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701" w:type="dxa"/>
          </w:tcPr>
          <w:p w14:paraId="6A9F14FC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709" w:type="dxa"/>
          </w:tcPr>
          <w:p w14:paraId="73F501FA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134" w:type="dxa"/>
            <w:gridSpan w:val="2"/>
          </w:tcPr>
          <w:p w14:paraId="1959CC62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12" w:type="dxa"/>
          </w:tcPr>
          <w:p w14:paraId="2502891F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</w:tr>
      <w:tr w:rsidR="00AE1DE7" w:rsidRPr="00864D14" w14:paraId="72D01BD1" w14:textId="77777777" w:rsidTr="00ED1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3"/>
          </w:tcPr>
          <w:p w14:paraId="296384ED" w14:textId="77777777" w:rsidR="00AE1DE7" w:rsidRPr="00864D14" w:rsidRDefault="00AE1DE7" w:rsidP="00ED1F6F">
            <w:pPr>
              <w:rPr>
                <w:rFonts w:ascii="Calibri" w:eastAsia="Calibri" w:hAnsi="Calibri"/>
                <w:b w:val="0"/>
                <w:lang w:val="en-IE" w:eastAsia="en-US"/>
              </w:rPr>
            </w:pPr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>Media portrayal of OB/GYN has increased my fear of adverse outcomes</w:t>
            </w:r>
          </w:p>
        </w:tc>
        <w:tc>
          <w:tcPr>
            <w:tcW w:w="1134" w:type="dxa"/>
            <w:gridSpan w:val="2"/>
          </w:tcPr>
          <w:p w14:paraId="69EF523C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701" w:type="dxa"/>
          </w:tcPr>
          <w:p w14:paraId="1D32B558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709" w:type="dxa"/>
          </w:tcPr>
          <w:p w14:paraId="3D63B9E0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134" w:type="dxa"/>
            <w:gridSpan w:val="2"/>
          </w:tcPr>
          <w:p w14:paraId="35DE961A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12" w:type="dxa"/>
          </w:tcPr>
          <w:p w14:paraId="3731211D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</w:tr>
      <w:tr w:rsidR="00AE1DE7" w:rsidRPr="00864D14" w14:paraId="550DA642" w14:textId="77777777" w:rsidTr="00ED1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gridSpan w:val="3"/>
          </w:tcPr>
          <w:p w14:paraId="34C8094D" w14:textId="77777777" w:rsidR="00AE1DE7" w:rsidRPr="00864D14" w:rsidRDefault="00AE1DE7" w:rsidP="00ED1F6F">
            <w:pPr>
              <w:rPr>
                <w:rFonts w:ascii="Calibri" w:eastAsia="Calibri" w:hAnsi="Calibri"/>
                <w:b w:val="0"/>
                <w:lang w:val="en-IE" w:eastAsia="en-US"/>
              </w:rPr>
            </w:pPr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 xml:space="preserve">Media portrayal of OB/GYN has increased my perception of litigation </w:t>
            </w:r>
          </w:p>
        </w:tc>
        <w:tc>
          <w:tcPr>
            <w:tcW w:w="1134" w:type="dxa"/>
            <w:gridSpan w:val="2"/>
          </w:tcPr>
          <w:p w14:paraId="7919A9DC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701" w:type="dxa"/>
          </w:tcPr>
          <w:p w14:paraId="6896436C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709" w:type="dxa"/>
          </w:tcPr>
          <w:p w14:paraId="67A572A7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134" w:type="dxa"/>
            <w:gridSpan w:val="2"/>
          </w:tcPr>
          <w:p w14:paraId="512C6A80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912" w:type="dxa"/>
          </w:tcPr>
          <w:p w14:paraId="2FFE97AD" w14:textId="77777777" w:rsidR="00AE1DE7" w:rsidRPr="00864D14" w:rsidRDefault="00AE1DE7" w:rsidP="00ED1F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</w:tr>
      <w:tr w:rsidR="00AE1DE7" w:rsidRPr="00864D14" w14:paraId="73AFF54D" w14:textId="77777777" w:rsidTr="00ED1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07B006B9" w14:textId="77777777" w:rsidR="00AE1DE7" w:rsidRPr="00864D14" w:rsidRDefault="00AE1DE7" w:rsidP="00ED1F6F">
            <w:pPr>
              <w:rPr>
                <w:rFonts w:ascii="Calibri" w:eastAsia="Calibri" w:hAnsi="Calibri"/>
                <w:b w:val="0"/>
                <w:lang w:val="en-IE" w:eastAsia="en-US"/>
              </w:rPr>
            </w:pPr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 xml:space="preserve">Media portrayal has influenced </w:t>
            </w:r>
            <w:proofErr w:type="gramStart"/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>patients</w:t>
            </w:r>
            <w:proofErr w:type="gramEnd"/>
            <w:r w:rsidRPr="00864D14">
              <w:rPr>
                <w:rFonts w:ascii="Calibri" w:eastAsia="Calibri" w:hAnsi="Calibri"/>
                <w:b w:val="0"/>
                <w:lang w:val="en-IE" w:eastAsia="en-US"/>
              </w:rPr>
              <w:t xml:space="preserve"> attitude towards OB/GYN doctors in a negative way</w:t>
            </w:r>
          </w:p>
        </w:tc>
        <w:tc>
          <w:tcPr>
            <w:tcW w:w="236" w:type="dxa"/>
          </w:tcPr>
          <w:p w14:paraId="06FEAB65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444" w:type="dxa"/>
            <w:gridSpan w:val="2"/>
          </w:tcPr>
          <w:p w14:paraId="73020067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864" w:type="dxa"/>
            <w:gridSpan w:val="2"/>
          </w:tcPr>
          <w:p w14:paraId="2ED670E5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215" w:type="dxa"/>
            <w:gridSpan w:val="2"/>
          </w:tcPr>
          <w:p w14:paraId="73B5D63B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  <w:tc>
          <w:tcPr>
            <w:tcW w:w="1540" w:type="dxa"/>
            <w:gridSpan w:val="2"/>
          </w:tcPr>
          <w:p w14:paraId="21E89BDB" w14:textId="77777777" w:rsidR="00AE1DE7" w:rsidRPr="00864D14" w:rsidRDefault="00AE1DE7" w:rsidP="00ED1F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lang w:val="en-IE" w:eastAsia="en-US"/>
              </w:rPr>
            </w:pPr>
          </w:p>
        </w:tc>
      </w:tr>
    </w:tbl>
    <w:p w14:paraId="40627585" w14:textId="77777777" w:rsidR="00AE1DE7" w:rsidRPr="00864D14" w:rsidRDefault="00AE1DE7" w:rsidP="00AE1DE7">
      <w:pPr>
        <w:spacing w:after="200" w:line="276" w:lineRule="auto"/>
        <w:rPr>
          <w:rFonts w:ascii="Calibri" w:eastAsia="Calibri" w:hAnsi="Calibri"/>
          <w:sz w:val="22"/>
          <w:szCs w:val="22"/>
          <w:lang w:eastAsia="en-US"/>
        </w:rPr>
      </w:pPr>
    </w:p>
    <w:p w14:paraId="1C43548C" w14:textId="77777777" w:rsidR="00AE1DE7" w:rsidRPr="00864D14" w:rsidRDefault="00AE1DE7" w:rsidP="00AE1DE7">
      <w:pPr>
        <w:spacing w:after="200" w:line="276" w:lineRule="auto"/>
        <w:rPr>
          <w:rFonts w:ascii="Calibri" w:eastAsia="Calibri" w:hAnsi="Calibri"/>
          <w:sz w:val="22"/>
          <w:szCs w:val="22"/>
          <w:lang w:eastAsia="en-US"/>
        </w:rPr>
      </w:pPr>
      <w:r w:rsidRPr="00864D14">
        <w:rPr>
          <w:rFonts w:ascii="Calibri" w:eastAsia="Calibri" w:hAnsi="Calibr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B627CF8" wp14:editId="5C60DE54">
                <wp:simplePos x="0" y="0"/>
                <wp:positionH relativeFrom="column">
                  <wp:posOffset>2801620</wp:posOffset>
                </wp:positionH>
                <wp:positionV relativeFrom="paragraph">
                  <wp:posOffset>156210</wp:posOffset>
                </wp:positionV>
                <wp:extent cx="3021330" cy="14605"/>
                <wp:effectExtent l="0" t="0" r="26670" b="36195"/>
                <wp:wrapNone/>
                <wp:docPr id="86" name="Straight Arrow Connector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021330" cy="146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C0ED98" id="Straight Arrow Connector 86" o:spid="_x0000_s1026" type="#_x0000_t32" style="position:absolute;margin-left:220.6pt;margin-top:12.3pt;width:237.9pt;height:1.1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"/>
            </w:pict>
          </mc:Fallback>
        </mc:AlternateContent>
      </w:r>
      <w:r w:rsidRPr="00864D14">
        <w:rPr>
          <w:rFonts w:ascii="Calibri" w:eastAsia="Calibri" w:hAnsi="Calibri"/>
          <w:sz w:val="22"/>
          <w:szCs w:val="22"/>
          <w:lang w:eastAsia="en-US"/>
        </w:rPr>
        <w:t>Do you have any more thoughts on this subject?</w:t>
      </w:r>
    </w:p>
    <w:p w14:paraId="5E0F418B" w14:textId="77777777" w:rsidR="00AE1DE7" w:rsidRPr="00864D14" w:rsidRDefault="00AE1DE7" w:rsidP="00AE1DE7">
      <w:pPr>
        <w:spacing w:after="200" w:line="276" w:lineRule="auto"/>
        <w:rPr>
          <w:rFonts w:ascii="Calibri" w:eastAsia="Calibri" w:hAnsi="Calibri"/>
          <w:sz w:val="22"/>
          <w:szCs w:val="22"/>
          <w:lang w:eastAsia="en-US"/>
        </w:rPr>
      </w:pPr>
    </w:p>
    <w:p w14:paraId="0A5264AA" w14:textId="77777777" w:rsidR="00AE1DE7" w:rsidRPr="003C4426" w:rsidRDefault="00AE1DE7" w:rsidP="00AE1DE7">
      <w:pPr>
        <w:spacing w:after="200" w:line="276" w:lineRule="auto"/>
        <w:rPr>
          <w:rFonts w:ascii="Calibri" w:eastAsia="Calibri" w:hAnsi="Calibri"/>
          <w:sz w:val="22"/>
          <w:szCs w:val="22"/>
          <w:lang w:eastAsia="en-US"/>
        </w:rPr>
      </w:pPr>
      <w:r w:rsidRPr="00864D14">
        <w:rPr>
          <w:rFonts w:ascii="Calibri" w:eastAsia="Calibri" w:hAnsi="Calibri"/>
          <w:sz w:val="22"/>
          <w:szCs w:val="22"/>
          <w:lang w:eastAsia="en-US"/>
        </w:rPr>
        <w:t>Thank you for your time and participation in this study.</w:t>
      </w:r>
    </w:p>
    <w:p w14:paraId="39F76095" w14:textId="77777777" w:rsidR="000E79C7" w:rsidRDefault="000E79C7"/>
    <w:sectPr w:rsidR="000E79C7" w:rsidSect="00F72B80">
      <w:footerReference w:type="even" r:id="rId5"/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3E2B1D" w14:textId="77777777" w:rsidR="005035E9" w:rsidRDefault="00F72B80" w:rsidP="00864D1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B08AEE8" w14:textId="77777777" w:rsidR="005035E9" w:rsidRDefault="00F72B80" w:rsidP="009D1CA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1F4F1" w14:textId="77777777" w:rsidR="005035E9" w:rsidRDefault="00F72B80" w:rsidP="009D1CA3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FF26FC"/>
    <w:multiLevelType w:val="hybridMultilevel"/>
    <w:tmpl w:val="FA02BC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6479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448"/>
    <w:rsid w:val="000E79C7"/>
    <w:rsid w:val="001E1BE2"/>
    <w:rsid w:val="00407448"/>
    <w:rsid w:val="00A52534"/>
    <w:rsid w:val="00AE1DE7"/>
    <w:rsid w:val="00F72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B220B1-E6ED-4329-BAEE-C1B00879E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D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1DE7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E1DE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1DE7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AE1DE7"/>
  </w:style>
  <w:style w:type="table" w:customStyle="1" w:styleId="LightShading1">
    <w:name w:val="Light Shading1"/>
    <w:basedOn w:val="TableNormal"/>
    <w:uiPriority w:val="60"/>
    <w:rsid w:val="00AE1DE7"/>
    <w:pPr>
      <w:spacing w:after="0" w:line="240" w:lineRule="auto"/>
    </w:pPr>
    <w:rPr>
      <w:rFonts w:ascii="Calibri" w:eastAsia="Calibri" w:hAnsi="Calibri" w:cs="Times New Roman"/>
      <w:color w:val="000000"/>
      <w:lang w:val="en-I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E1D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35</Words>
  <Characters>4762</Characters>
  <Application>Microsoft Office Word</Application>
  <DocSecurity>0</DocSecurity>
  <Lines>39</Lines>
  <Paragraphs>11</Paragraphs>
  <ScaleCrop>false</ScaleCrop>
  <Company/>
  <LinksUpToDate>false</LinksUpToDate>
  <CharactersWithSpaces>5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5</cp:revision>
  <dcterms:created xsi:type="dcterms:W3CDTF">2023-06-30T01:50:00Z</dcterms:created>
  <dcterms:modified xsi:type="dcterms:W3CDTF">2023-06-30T01:50:00Z</dcterms:modified>
</cp:coreProperties>
</file>